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3AA948" w14:textId="659EEF61" w:rsidR="004E4983" w:rsidRPr="00263706" w:rsidRDefault="00F702D4" w:rsidP="00D27C98">
      <w:pPr>
        <w:jc w:val="center"/>
        <w:rPr>
          <w:b/>
          <w:bCs/>
          <w:sz w:val="32"/>
          <w:szCs w:val="32"/>
        </w:rPr>
      </w:pPr>
      <w:r w:rsidRPr="00263706">
        <w:rPr>
          <w:b/>
          <w:bCs/>
          <w:sz w:val="32"/>
          <w:szCs w:val="32"/>
        </w:rPr>
        <w:t>Appendix B</w:t>
      </w:r>
    </w:p>
    <w:p w14:paraId="76F7032A" w14:textId="2DD746FB" w:rsidR="00F702D4" w:rsidRPr="00F702D4" w:rsidRDefault="00F702D4" w:rsidP="00D27C98">
      <w:pPr>
        <w:jc w:val="center"/>
      </w:pPr>
      <w:r w:rsidRPr="00F702D4">
        <w:rPr>
          <w:b/>
          <w:bCs/>
        </w:rPr>
        <w:t>Data Extraction Template</w:t>
      </w:r>
    </w:p>
    <w:p w14:paraId="70EA544E" w14:textId="1BB9023A" w:rsidR="0069400B" w:rsidRPr="00F702D4" w:rsidRDefault="0069400B" w:rsidP="0069400B">
      <w:pPr>
        <w:pStyle w:val="Heading3"/>
        <w:rPr>
          <w:color w:val="auto"/>
        </w:rPr>
      </w:pPr>
      <w:r w:rsidRPr="00F702D4">
        <w:rPr>
          <w:color w:val="auto"/>
        </w:rPr>
        <w:t>Article Identific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4500"/>
      </w:tblGrid>
      <w:tr w:rsidR="00BB6AB1" w:rsidRPr="00F702D4" w14:paraId="0BC5D56D" w14:textId="77777777" w:rsidTr="006E5ED7">
        <w:tc>
          <w:tcPr>
            <w:tcW w:w="3240" w:type="dxa"/>
          </w:tcPr>
          <w:p w14:paraId="5823ECAE" w14:textId="47DB78CA" w:rsidR="00BB6AB1" w:rsidRPr="00F702D4" w:rsidRDefault="00BB6AB1" w:rsidP="006E5ED7">
            <w:pPr>
              <w:spacing w:before="120" w:after="120"/>
              <w:rPr>
                <w:b/>
                <w:bCs/>
              </w:rPr>
            </w:pPr>
            <w:r w:rsidRPr="00F702D4">
              <w:rPr>
                <w:b/>
                <w:bCs/>
              </w:rPr>
              <w:t>Study ID</w:t>
            </w: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14:paraId="753BA214" w14:textId="77777777" w:rsidR="00BB6AB1" w:rsidRPr="00F702D4" w:rsidRDefault="00BB6AB1" w:rsidP="006E5ED7">
            <w:pPr>
              <w:spacing w:before="120" w:after="120"/>
              <w:rPr>
                <w:b/>
                <w:bCs/>
              </w:rPr>
            </w:pPr>
          </w:p>
        </w:tc>
      </w:tr>
      <w:tr w:rsidR="00BB6AB1" w:rsidRPr="00F702D4" w14:paraId="3D05B9E3" w14:textId="77777777" w:rsidTr="006E5ED7">
        <w:tc>
          <w:tcPr>
            <w:tcW w:w="3240" w:type="dxa"/>
          </w:tcPr>
          <w:p w14:paraId="5EA88174" w14:textId="77777777" w:rsidR="00BB6AB1" w:rsidRPr="00F702D4" w:rsidRDefault="00BB6AB1" w:rsidP="006E5ED7">
            <w:pPr>
              <w:spacing w:before="120" w:after="120"/>
              <w:rPr>
                <w:b/>
                <w:bCs/>
              </w:rPr>
            </w:pPr>
            <w:r w:rsidRPr="00F702D4">
              <w:rPr>
                <w:b/>
                <w:bCs/>
              </w:rPr>
              <w:t>Title</w:t>
            </w:r>
          </w:p>
          <w:p w14:paraId="3F996953" w14:textId="7A19A142" w:rsidR="00BB6AB1" w:rsidRPr="00F702D4" w:rsidRDefault="00BB6AB1" w:rsidP="006E5ED7">
            <w:pPr>
              <w:spacing w:before="120" w:after="120"/>
            </w:pPr>
            <w:r w:rsidRPr="00F702D4">
              <w:t>Title of paper / abstract / report that data are extracted from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7B6A6DDD" w14:textId="77777777" w:rsidR="00BB6AB1" w:rsidRPr="00F702D4" w:rsidRDefault="00BB6AB1" w:rsidP="006E5ED7">
            <w:pPr>
              <w:spacing w:before="120" w:after="120"/>
              <w:rPr>
                <w:b/>
                <w:bCs/>
              </w:rPr>
            </w:pPr>
          </w:p>
        </w:tc>
      </w:tr>
      <w:tr w:rsidR="00BB6AB1" w:rsidRPr="00F702D4" w14:paraId="6E7AE96B" w14:textId="77777777" w:rsidTr="006E5ED7">
        <w:tc>
          <w:tcPr>
            <w:tcW w:w="3240" w:type="dxa"/>
          </w:tcPr>
          <w:p w14:paraId="1FB90405" w14:textId="174CE555" w:rsidR="00BB6AB1" w:rsidRPr="00F702D4" w:rsidRDefault="00A22E54" w:rsidP="006E5ED7">
            <w:pPr>
              <w:spacing w:before="120" w:after="120"/>
              <w:rPr>
                <w:b/>
                <w:bCs/>
              </w:rPr>
            </w:pPr>
            <w:r w:rsidRPr="00F702D4">
              <w:rPr>
                <w:b/>
                <w:bCs/>
              </w:rPr>
              <w:t>Lead author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17DC0365" w14:textId="77777777" w:rsidR="00BB6AB1" w:rsidRPr="00F702D4" w:rsidRDefault="00BB6AB1" w:rsidP="006E5ED7">
            <w:pPr>
              <w:spacing w:before="120" w:after="120"/>
              <w:rPr>
                <w:b/>
                <w:bCs/>
              </w:rPr>
            </w:pPr>
          </w:p>
        </w:tc>
      </w:tr>
      <w:tr w:rsidR="00BB6AB1" w:rsidRPr="00F702D4" w14:paraId="6166CB60" w14:textId="77777777" w:rsidTr="006E5ED7">
        <w:tc>
          <w:tcPr>
            <w:tcW w:w="3240" w:type="dxa"/>
          </w:tcPr>
          <w:p w14:paraId="7C59A2C2" w14:textId="411F058F" w:rsidR="00BB6AB1" w:rsidRPr="00F702D4" w:rsidRDefault="00A22E54" w:rsidP="006E5ED7">
            <w:pPr>
              <w:spacing w:before="120" w:after="120"/>
              <w:rPr>
                <w:b/>
                <w:bCs/>
              </w:rPr>
            </w:pPr>
            <w:r w:rsidRPr="00F702D4">
              <w:rPr>
                <w:b/>
                <w:bCs/>
              </w:rPr>
              <w:t>Article type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14:paraId="31AB639E" w14:textId="77777777" w:rsidR="00BB6AB1" w:rsidRPr="00F702D4" w:rsidRDefault="00A22E54" w:rsidP="006E5ED7">
            <w:pPr>
              <w:pStyle w:val="ListParagraph"/>
              <w:numPr>
                <w:ilvl w:val="0"/>
                <w:numId w:val="3"/>
              </w:numPr>
              <w:spacing w:before="120" w:after="120"/>
            </w:pPr>
            <w:r w:rsidRPr="00F702D4">
              <w:t>Pre-print</w:t>
            </w:r>
          </w:p>
          <w:p w14:paraId="15C5D41B" w14:textId="4BB1E7F2" w:rsidR="00A22E54" w:rsidRPr="00F702D4" w:rsidRDefault="00A22E54" w:rsidP="006E5ED7">
            <w:pPr>
              <w:pStyle w:val="ListParagraph"/>
              <w:numPr>
                <w:ilvl w:val="0"/>
                <w:numId w:val="3"/>
              </w:numPr>
              <w:spacing w:before="120" w:after="120"/>
              <w:rPr>
                <w:b/>
                <w:bCs/>
              </w:rPr>
            </w:pPr>
            <w:r w:rsidRPr="00F702D4">
              <w:t>Research article</w:t>
            </w:r>
          </w:p>
        </w:tc>
      </w:tr>
    </w:tbl>
    <w:p w14:paraId="74157EEE" w14:textId="77777777" w:rsidR="00BB6AB1" w:rsidRPr="00F702D4" w:rsidRDefault="00A22E54" w:rsidP="00A22E54">
      <w:pPr>
        <w:pStyle w:val="Heading3"/>
        <w:rPr>
          <w:color w:val="auto"/>
        </w:rPr>
      </w:pPr>
      <w:r w:rsidRPr="00F702D4">
        <w:rPr>
          <w:color w:val="auto"/>
        </w:rPr>
        <w:t>Metho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4500"/>
      </w:tblGrid>
      <w:tr w:rsidR="00A22E54" w:rsidRPr="00F702D4" w14:paraId="1774E7D1" w14:textId="77777777" w:rsidTr="006E5ED7">
        <w:tc>
          <w:tcPr>
            <w:tcW w:w="3240" w:type="dxa"/>
          </w:tcPr>
          <w:p w14:paraId="45A4D4B5" w14:textId="77777777" w:rsidR="00A22E54" w:rsidRPr="00F702D4" w:rsidRDefault="005414EF" w:rsidP="006E5ED7">
            <w:pPr>
              <w:spacing w:before="120" w:after="120"/>
              <w:rPr>
                <w:b/>
                <w:bCs/>
              </w:rPr>
            </w:pPr>
            <w:r w:rsidRPr="00F702D4">
              <w:rPr>
                <w:b/>
                <w:bCs/>
              </w:rPr>
              <w:t>Inclusion criteria</w:t>
            </w:r>
          </w:p>
          <w:p w14:paraId="221B7A08" w14:textId="7557B640" w:rsidR="005414EF" w:rsidRPr="00F702D4" w:rsidRDefault="005414EF" w:rsidP="006E5ED7">
            <w:pPr>
              <w:spacing w:before="120" w:after="120"/>
            </w:pPr>
            <w:r w:rsidRPr="00F702D4">
              <w:t>Enter each criterion verbatim, separated by a semi-colon “;”</w:t>
            </w: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14:paraId="13254280" w14:textId="77777777" w:rsidR="00A22E54" w:rsidRPr="00F702D4" w:rsidRDefault="00A22E54" w:rsidP="00B12164">
            <w:pPr>
              <w:spacing w:before="120" w:after="120"/>
              <w:contextualSpacing/>
            </w:pPr>
          </w:p>
        </w:tc>
      </w:tr>
      <w:tr w:rsidR="00A22E54" w:rsidRPr="00F702D4" w14:paraId="27785799" w14:textId="77777777" w:rsidTr="006E5ED7">
        <w:tc>
          <w:tcPr>
            <w:tcW w:w="3240" w:type="dxa"/>
          </w:tcPr>
          <w:p w14:paraId="65B31EB6" w14:textId="77777777" w:rsidR="00A22E54" w:rsidRPr="00F702D4" w:rsidRDefault="005414EF" w:rsidP="006E5ED7">
            <w:pPr>
              <w:spacing w:before="120" w:after="120"/>
              <w:rPr>
                <w:b/>
                <w:bCs/>
              </w:rPr>
            </w:pPr>
            <w:r w:rsidRPr="00F702D4">
              <w:rPr>
                <w:b/>
                <w:bCs/>
              </w:rPr>
              <w:t>Exclusion criteria</w:t>
            </w:r>
          </w:p>
          <w:p w14:paraId="7AEE030E" w14:textId="549EDBEC" w:rsidR="005414EF" w:rsidRPr="00F702D4" w:rsidRDefault="005414EF" w:rsidP="006E5ED7">
            <w:pPr>
              <w:spacing w:before="120" w:after="120"/>
            </w:pPr>
            <w:r w:rsidRPr="00F702D4">
              <w:t>Enter each criterion verbatim, separated by a semi-colon “;”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17F830E4" w14:textId="77777777" w:rsidR="00A22E54" w:rsidRPr="00F702D4" w:rsidRDefault="00A22E54" w:rsidP="00B12164">
            <w:pPr>
              <w:spacing w:before="120" w:after="120"/>
              <w:contextualSpacing/>
            </w:pPr>
          </w:p>
        </w:tc>
      </w:tr>
      <w:tr w:rsidR="00A22E54" w:rsidRPr="00F702D4" w14:paraId="63F48C44" w14:textId="77777777" w:rsidTr="006E5ED7">
        <w:tc>
          <w:tcPr>
            <w:tcW w:w="3240" w:type="dxa"/>
          </w:tcPr>
          <w:p w14:paraId="4EC547F9" w14:textId="596B7C87" w:rsidR="00A22E54" w:rsidRPr="00F702D4" w:rsidRDefault="005414EF" w:rsidP="006E5ED7">
            <w:pPr>
              <w:spacing w:before="120" w:after="120"/>
              <w:rPr>
                <w:b/>
                <w:bCs/>
              </w:rPr>
            </w:pPr>
            <w:r w:rsidRPr="00F702D4">
              <w:rPr>
                <w:b/>
                <w:bCs/>
              </w:rPr>
              <w:t>Country in which the study was conducted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14:paraId="5627D403" w14:textId="77777777" w:rsidR="00A22E54" w:rsidRPr="00F702D4" w:rsidRDefault="005414EF" w:rsidP="00B12164">
            <w:pPr>
              <w:pStyle w:val="ListParagraph"/>
              <w:numPr>
                <w:ilvl w:val="0"/>
                <w:numId w:val="4"/>
              </w:numPr>
              <w:spacing w:before="120" w:after="120"/>
            </w:pPr>
            <w:r w:rsidRPr="00F702D4">
              <w:t>United States</w:t>
            </w:r>
          </w:p>
          <w:p w14:paraId="69B62B3C" w14:textId="77777777" w:rsidR="005414EF" w:rsidRPr="00F702D4" w:rsidRDefault="005414EF" w:rsidP="00B12164">
            <w:pPr>
              <w:pStyle w:val="ListParagraph"/>
              <w:numPr>
                <w:ilvl w:val="0"/>
                <w:numId w:val="4"/>
              </w:numPr>
              <w:spacing w:before="120" w:after="120"/>
            </w:pPr>
            <w:r w:rsidRPr="00F702D4">
              <w:t>UK</w:t>
            </w:r>
          </w:p>
          <w:p w14:paraId="2D02A716" w14:textId="77777777" w:rsidR="005414EF" w:rsidRPr="00F702D4" w:rsidRDefault="005414EF" w:rsidP="00B12164">
            <w:pPr>
              <w:pStyle w:val="ListParagraph"/>
              <w:numPr>
                <w:ilvl w:val="0"/>
                <w:numId w:val="4"/>
              </w:numPr>
              <w:spacing w:before="120" w:after="120"/>
            </w:pPr>
            <w:r w:rsidRPr="00F702D4">
              <w:t>Canada</w:t>
            </w:r>
          </w:p>
          <w:p w14:paraId="31802267" w14:textId="77777777" w:rsidR="005414EF" w:rsidRPr="00F702D4" w:rsidRDefault="005414EF" w:rsidP="00B12164">
            <w:pPr>
              <w:pStyle w:val="ListParagraph"/>
              <w:numPr>
                <w:ilvl w:val="0"/>
                <w:numId w:val="4"/>
              </w:numPr>
              <w:spacing w:before="120" w:after="120"/>
            </w:pPr>
            <w:r w:rsidRPr="00F702D4">
              <w:t>Multiple</w:t>
            </w:r>
          </w:p>
          <w:p w14:paraId="0166E890" w14:textId="69670BE7" w:rsidR="005414EF" w:rsidRPr="00F702D4" w:rsidRDefault="005414EF" w:rsidP="00B12164">
            <w:pPr>
              <w:pStyle w:val="ListParagraph"/>
              <w:numPr>
                <w:ilvl w:val="0"/>
                <w:numId w:val="4"/>
              </w:numPr>
              <w:spacing w:before="120" w:after="120"/>
            </w:pPr>
            <w:r w:rsidRPr="00F702D4">
              <w:t>Other _______</w:t>
            </w:r>
          </w:p>
        </w:tc>
      </w:tr>
      <w:tr w:rsidR="00A22E54" w:rsidRPr="00F702D4" w14:paraId="3C7CED3B" w14:textId="77777777" w:rsidTr="006E5ED7">
        <w:tc>
          <w:tcPr>
            <w:tcW w:w="3240" w:type="dxa"/>
          </w:tcPr>
          <w:p w14:paraId="14180DB8" w14:textId="77777777" w:rsidR="00A22E54" w:rsidRPr="00F702D4" w:rsidRDefault="005414EF" w:rsidP="006E5ED7">
            <w:pPr>
              <w:spacing w:before="120" w:after="120"/>
              <w:rPr>
                <w:b/>
                <w:bCs/>
              </w:rPr>
            </w:pPr>
            <w:r w:rsidRPr="00F702D4">
              <w:rPr>
                <w:b/>
                <w:bCs/>
              </w:rPr>
              <w:t>Sample size</w:t>
            </w:r>
          </w:p>
          <w:p w14:paraId="37B5F023" w14:textId="056C0781" w:rsidR="005414EF" w:rsidRPr="00F702D4" w:rsidRDefault="005414EF" w:rsidP="006E5ED7">
            <w:pPr>
              <w:spacing w:before="120" w:after="120"/>
            </w:pPr>
            <w:r w:rsidRPr="00F702D4">
              <w:t>Enter numeric only</w:t>
            </w: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14:paraId="59CA2F14" w14:textId="77777777" w:rsidR="00A22E54" w:rsidRPr="00F702D4" w:rsidRDefault="00A22E54" w:rsidP="00B12164">
            <w:pPr>
              <w:spacing w:before="120" w:after="120"/>
              <w:contextualSpacing/>
            </w:pPr>
          </w:p>
        </w:tc>
      </w:tr>
      <w:tr w:rsidR="00A22E54" w:rsidRPr="00F702D4" w14:paraId="2CCCA32C" w14:textId="77777777" w:rsidTr="006E5ED7">
        <w:tc>
          <w:tcPr>
            <w:tcW w:w="3240" w:type="dxa"/>
          </w:tcPr>
          <w:p w14:paraId="64D703C2" w14:textId="77777777" w:rsidR="00A22E54" w:rsidRPr="00F702D4" w:rsidRDefault="005414EF" w:rsidP="006E5ED7">
            <w:pPr>
              <w:spacing w:before="120" w:after="120"/>
              <w:rPr>
                <w:b/>
                <w:bCs/>
              </w:rPr>
            </w:pPr>
            <w:r w:rsidRPr="00F702D4">
              <w:rPr>
                <w:b/>
                <w:bCs/>
              </w:rPr>
              <w:t>Timeframe of data collection</w:t>
            </w:r>
          </w:p>
          <w:p w14:paraId="1FA5B78B" w14:textId="14DCA6A0" w:rsidR="005414EF" w:rsidRPr="00F702D4" w:rsidRDefault="005414EF" w:rsidP="006E5ED7">
            <w:pPr>
              <w:spacing w:before="120" w:after="120"/>
            </w:pPr>
            <w:r w:rsidRPr="00F702D4">
              <w:lastRenderedPageBreak/>
              <w:t>Enter date or date range in month and year (e.g. January 2013-January 2015</w:t>
            </w:r>
            <w:r w:rsidR="00F92F68" w:rsidRPr="00F702D4">
              <w:t>”, “March 2021”)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337F116F" w14:textId="77777777" w:rsidR="00A22E54" w:rsidRPr="00F702D4" w:rsidRDefault="00A22E54" w:rsidP="00B12164">
            <w:pPr>
              <w:spacing w:before="120" w:after="120"/>
              <w:contextualSpacing/>
            </w:pPr>
          </w:p>
        </w:tc>
      </w:tr>
      <w:tr w:rsidR="00A22E54" w:rsidRPr="00F702D4" w14:paraId="781A4932" w14:textId="77777777" w:rsidTr="006E5ED7">
        <w:tc>
          <w:tcPr>
            <w:tcW w:w="3240" w:type="dxa"/>
          </w:tcPr>
          <w:p w14:paraId="0F5D23C6" w14:textId="77777777" w:rsidR="00A22E54" w:rsidRPr="00F702D4" w:rsidRDefault="00F92F68" w:rsidP="006E5ED7">
            <w:pPr>
              <w:spacing w:before="120" w:after="120"/>
              <w:rPr>
                <w:b/>
                <w:bCs/>
              </w:rPr>
            </w:pPr>
            <w:r w:rsidRPr="00F702D4">
              <w:rPr>
                <w:b/>
                <w:bCs/>
              </w:rPr>
              <w:t>Study design</w:t>
            </w:r>
          </w:p>
          <w:p w14:paraId="419C8C47" w14:textId="3EC8C1A1" w:rsidR="00F92F68" w:rsidRPr="00F702D4" w:rsidRDefault="00F92F68" w:rsidP="006E5ED7">
            <w:pPr>
              <w:spacing w:before="120" w:after="120"/>
            </w:pPr>
            <w:r w:rsidRPr="00F702D4">
              <w:t>“Repeated cross-sectional” refers to studies that resample from the source population at each time point. “Longitudinal” are surveying the same participants multiple times.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14:paraId="6A11A204" w14:textId="77777777" w:rsidR="00A22E54" w:rsidRPr="00F702D4" w:rsidRDefault="00F92F68" w:rsidP="00B12164">
            <w:pPr>
              <w:pStyle w:val="ListParagraph"/>
              <w:numPr>
                <w:ilvl w:val="0"/>
                <w:numId w:val="5"/>
              </w:numPr>
              <w:spacing w:before="120" w:after="120"/>
            </w:pPr>
            <w:r w:rsidRPr="00F702D4">
              <w:t>Single retrospective survey</w:t>
            </w:r>
          </w:p>
          <w:p w14:paraId="1F0F024E" w14:textId="77777777" w:rsidR="00F92F68" w:rsidRPr="00F702D4" w:rsidRDefault="00F92F68" w:rsidP="00B12164">
            <w:pPr>
              <w:pStyle w:val="ListParagraph"/>
              <w:numPr>
                <w:ilvl w:val="0"/>
                <w:numId w:val="5"/>
              </w:numPr>
              <w:spacing w:before="120" w:after="120"/>
            </w:pPr>
            <w:r w:rsidRPr="00F702D4">
              <w:t>Prospective diary</w:t>
            </w:r>
          </w:p>
          <w:p w14:paraId="0713BCD1" w14:textId="77777777" w:rsidR="00F92F68" w:rsidRPr="00F702D4" w:rsidRDefault="00F92F68" w:rsidP="00B12164">
            <w:pPr>
              <w:pStyle w:val="ListParagraph"/>
              <w:numPr>
                <w:ilvl w:val="0"/>
                <w:numId w:val="5"/>
              </w:numPr>
              <w:spacing w:before="120" w:after="120"/>
            </w:pPr>
            <w:r w:rsidRPr="00F702D4">
              <w:t>Repeated cross-sectional</w:t>
            </w:r>
          </w:p>
          <w:p w14:paraId="2DBE4999" w14:textId="265932AA" w:rsidR="00F92F68" w:rsidRPr="00F702D4" w:rsidRDefault="00F92F68" w:rsidP="00B12164">
            <w:pPr>
              <w:pStyle w:val="ListParagraph"/>
              <w:numPr>
                <w:ilvl w:val="0"/>
                <w:numId w:val="5"/>
              </w:numPr>
              <w:spacing w:before="120" w:after="120"/>
            </w:pPr>
            <w:r w:rsidRPr="00F702D4">
              <w:t>Longitudinal</w:t>
            </w:r>
          </w:p>
        </w:tc>
      </w:tr>
      <w:tr w:rsidR="007E0AE0" w:rsidRPr="00F702D4" w14:paraId="150AD524" w14:textId="77777777" w:rsidTr="006E5ED7">
        <w:tc>
          <w:tcPr>
            <w:tcW w:w="3240" w:type="dxa"/>
          </w:tcPr>
          <w:p w14:paraId="6F69EFB5" w14:textId="77777777" w:rsidR="007E0AE0" w:rsidRPr="00F702D4" w:rsidRDefault="007E0AE0" w:rsidP="006E5ED7">
            <w:pPr>
              <w:spacing w:before="120" w:after="120"/>
              <w:rPr>
                <w:b/>
                <w:bCs/>
              </w:rPr>
            </w:pPr>
            <w:r w:rsidRPr="00F702D4">
              <w:rPr>
                <w:b/>
                <w:bCs/>
              </w:rPr>
              <w:t>Sampling method</w:t>
            </w:r>
          </w:p>
          <w:p w14:paraId="2A4B5186" w14:textId="1CC91CF3" w:rsidR="007E0AE0" w:rsidRPr="00F702D4" w:rsidRDefault="007E0AE0" w:rsidP="006E5ED7">
            <w:pPr>
              <w:spacing w:before="120" w:after="120"/>
            </w:pPr>
            <w:r w:rsidRPr="00F702D4">
              <w:t>As described in the method section. Census means that the entire source population was included in the study.</w:t>
            </w:r>
          </w:p>
        </w:tc>
        <w:tc>
          <w:tcPr>
            <w:tcW w:w="4500" w:type="dxa"/>
          </w:tcPr>
          <w:p w14:paraId="4404E0A0" w14:textId="77777777" w:rsidR="007E0AE0" w:rsidRPr="00F702D4" w:rsidRDefault="007E0AE0" w:rsidP="00B12164">
            <w:pPr>
              <w:pStyle w:val="ListParagraph"/>
              <w:numPr>
                <w:ilvl w:val="0"/>
                <w:numId w:val="5"/>
              </w:numPr>
              <w:spacing w:before="120" w:after="120"/>
            </w:pPr>
            <w:r w:rsidRPr="00F702D4">
              <w:t>Random</w:t>
            </w:r>
          </w:p>
          <w:p w14:paraId="495E0B5B" w14:textId="77777777" w:rsidR="007E0AE0" w:rsidRPr="00F702D4" w:rsidRDefault="007E0AE0" w:rsidP="00B12164">
            <w:pPr>
              <w:pStyle w:val="ListParagraph"/>
              <w:numPr>
                <w:ilvl w:val="0"/>
                <w:numId w:val="5"/>
              </w:numPr>
              <w:spacing w:before="120" w:after="120"/>
            </w:pPr>
            <w:r w:rsidRPr="00F702D4">
              <w:t>Stratified random</w:t>
            </w:r>
          </w:p>
          <w:p w14:paraId="3C40C503" w14:textId="77777777" w:rsidR="007E0AE0" w:rsidRPr="00F702D4" w:rsidRDefault="007E0AE0" w:rsidP="00B12164">
            <w:pPr>
              <w:pStyle w:val="ListParagraph"/>
              <w:numPr>
                <w:ilvl w:val="0"/>
                <w:numId w:val="5"/>
              </w:numPr>
              <w:spacing w:before="120" w:after="120"/>
            </w:pPr>
            <w:r w:rsidRPr="00F702D4">
              <w:t>Census</w:t>
            </w:r>
          </w:p>
          <w:p w14:paraId="31AC5D30" w14:textId="77777777" w:rsidR="007E0AE0" w:rsidRPr="00F702D4" w:rsidRDefault="007E0AE0" w:rsidP="00B12164">
            <w:pPr>
              <w:pStyle w:val="ListParagraph"/>
              <w:numPr>
                <w:ilvl w:val="0"/>
                <w:numId w:val="5"/>
              </w:numPr>
              <w:spacing w:before="120" w:after="120"/>
            </w:pPr>
            <w:r w:rsidRPr="00F702D4">
              <w:t>Convenience</w:t>
            </w:r>
          </w:p>
          <w:p w14:paraId="5484DA9A" w14:textId="77777777" w:rsidR="007E0AE0" w:rsidRPr="00F702D4" w:rsidRDefault="007E0AE0" w:rsidP="00B12164">
            <w:pPr>
              <w:pStyle w:val="ListParagraph"/>
              <w:numPr>
                <w:ilvl w:val="0"/>
                <w:numId w:val="5"/>
              </w:numPr>
              <w:spacing w:before="120" w:after="120"/>
            </w:pPr>
            <w:r w:rsidRPr="00F702D4">
              <w:t>Snowball</w:t>
            </w:r>
          </w:p>
          <w:p w14:paraId="1830C0EA" w14:textId="77777777" w:rsidR="007E0AE0" w:rsidRPr="00F702D4" w:rsidRDefault="007E0AE0" w:rsidP="00B12164">
            <w:pPr>
              <w:pStyle w:val="ListParagraph"/>
              <w:numPr>
                <w:ilvl w:val="0"/>
                <w:numId w:val="5"/>
              </w:numPr>
              <w:spacing w:before="120" w:after="120"/>
            </w:pPr>
            <w:r w:rsidRPr="00F702D4">
              <w:t>Unspecified</w:t>
            </w:r>
          </w:p>
          <w:p w14:paraId="2683456B" w14:textId="17C68E8B" w:rsidR="007E0AE0" w:rsidRPr="00F702D4" w:rsidRDefault="007E0AE0" w:rsidP="00B12164">
            <w:pPr>
              <w:pStyle w:val="ListParagraph"/>
              <w:numPr>
                <w:ilvl w:val="0"/>
                <w:numId w:val="5"/>
              </w:numPr>
              <w:spacing w:before="120" w:after="120"/>
            </w:pPr>
            <w:r w:rsidRPr="00F702D4">
              <w:t>Other _________</w:t>
            </w:r>
          </w:p>
        </w:tc>
      </w:tr>
      <w:tr w:rsidR="007E0AE0" w:rsidRPr="00F702D4" w14:paraId="5C329ABE" w14:textId="77777777" w:rsidTr="006E5ED7">
        <w:tc>
          <w:tcPr>
            <w:tcW w:w="3240" w:type="dxa"/>
          </w:tcPr>
          <w:p w14:paraId="0528DDE3" w14:textId="77777777" w:rsidR="007E0AE0" w:rsidRPr="00F702D4" w:rsidRDefault="007E0AE0" w:rsidP="006E5ED7">
            <w:pPr>
              <w:spacing w:before="120" w:after="120"/>
              <w:rPr>
                <w:b/>
                <w:bCs/>
              </w:rPr>
            </w:pPr>
            <w:r w:rsidRPr="00F702D4">
              <w:rPr>
                <w:b/>
                <w:bCs/>
              </w:rPr>
              <w:t>Verbatim contact definition</w:t>
            </w:r>
          </w:p>
          <w:p w14:paraId="732C5B6C" w14:textId="084A31C6" w:rsidR="007E0AE0" w:rsidRPr="00F702D4" w:rsidRDefault="007E0AE0" w:rsidP="006E5ED7">
            <w:pPr>
              <w:spacing w:before="120" w:after="120"/>
            </w:pPr>
            <w:r w:rsidRPr="00F702D4">
              <w:t>Pull the contact definition exactly as stated by the authors.</w:t>
            </w: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14:paraId="07BC41BD" w14:textId="77777777" w:rsidR="007E0AE0" w:rsidRPr="00F702D4" w:rsidRDefault="007E0AE0" w:rsidP="006E5ED7">
            <w:pPr>
              <w:spacing w:before="120" w:after="120"/>
            </w:pPr>
          </w:p>
        </w:tc>
      </w:tr>
      <w:tr w:rsidR="007E0AE0" w:rsidRPr="00F702D4" w14:paraId="00176AE4" w14:textId="77777777" w:rsidTr="006E5ED7">
        <w:tc>
          <w:tcPr>
            <w:tcW w:w="3240" w:type="dxa"/>
          </w:tcPr>
          <w:p w14:paraId="46EF0673" w14:textId="77777777" w:rsidR="007E0AE0" w:rsidRPr="00F702D4" w:rsidRDefault="00B63DB5" w:rsidP="00B55EC9">
            <w:pPr>
              <w:spacing w:before="120" w:after="120"/>
              <w:rPr>
                <w:b/>
                <w:bCs/>
              </w:rPr>
            </w:pPr>
            <w:r w:rsidRPr="00F702D4">
              <w:rPr>
                <w:b/>
                <w:bCs/>
              </w:rPr>
              <w:t>Contact definition elements</w:t>
            </w:r>
          </w:p>
          <w:p w14:paraId="5B13AC93" w14:textId="6D1890B6" w:rsidR="00B63DB5" w:rsidRPr="00F702D4" w:rsidRDefault="00B63DB5" w:rsidP="00B55EC9">
            <w:pPr>
              <w:spacing w:before="120" w:after="120"/>
            </w:pPr>
            <w:r w:rsidRPr="00F702D4">
              <w:t>Enter “Y” or “N” if the element was a required criterion for determining contact, or an optional criterion. For duration, distance, and location, enter the specified value.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211"/>
              <w:gridCol w:w="1152"/>
              <w:gridCol w:w="1116"/>
              <w:gridCol w:w="795"/>
            </w:tblGrid>
            <w:tr w:rsidR="00B63DB5" w:rsidRPr="00F702D4" w14:paraId="430EF635" w14:textId="4D91DD62" w:rsidTr="00B63DB5">
              <w:tc>
                <w:tcPr>
                  <w:tcW w:w="1799" w:type="dxa"/>
                </w:tcPr>
                <w:p w14:paraId="6EFA5988" w14:textId="77777777" w:rsidR="00B63DB5" w:rsidRPr="00F702D4" w:rsidRDefault="00B63DB5" w:rsidP="007E0AE0"/>
              </w:tc>
              <w:tc>
                <w:tcPr>
                  <w:tcW w:w="2103" w:type="dxa"/>
                </w:tcPr>
                <w:p w14:paraId="1549B1BE" w14:textId="759378F5" w:rsidR="00B63DB5" w:rsidRPr="00F702D4" w:rsidRDefault="00B63DB5" w:rsidP="007E0AE0">
                  <w:r w:rsidRPr="00F702D4">
                    <w:t>Required</w:t>
                  </w:r>
                </w:p>
              </w:tc>
              <w:tc>
                <w:tcPr>
                  <w:tcW w:w="1987" w:type="dxa"/>
                </w:tcPr>
                <w:p w14:paraId="473478E6" w14:textId="33A28853" w:rsidR="00B63DB5" w:rsidRPr="00F702D4" w:rsidRDefault="00B63DB5" w:rsidP="007E0AE0">
                  <w:r w:rsidRPr="00F702D4">
                    <w:t>Optional</w:t>
                  </w:r>
                </w:p>
              </w:tc>
              <w:tc>
                <w:tcPr>
                  <w:tcW w:w="1800" w:type="dxa"/>
                </w:tcPr>
                <w:p w14:paraId="6FE6DE47" w14:textId="38ECA0DA" w:rsidR="00B63DB5" w:rsidRPr="00F702D4" w:rsidRDefault="00B63DB5" w:rsidP="007E0AE0">
                  <w:r w:rsidRPr="00F702D4">
                    <w:t>Value</w:t>
                  </w:r>
                </w:p>
              </w:tc>
            </w:tr>
            <w:tr w:rsidR="00B63DB5" w:rsidRPr="00F702D4" w14:paraId="23F85941" w14:textId="22541FD9" w:rsidTr="00B63DB5">
              <w:tc>
                <w:tcPr>
                  <w:tcW w:w="1799" w:type="dxa"/>
                </w:tcPr>
                <w:p w14:paraId="30082340" w14:textId="2E7267A2" w:rsidR="00B63DB5" w:rsidRPr="00F702D4" w:rsidRDefault="00B63DB5" w:rsidP="007E0AE0">
                  <w:r w:rsidRPr="00F702D4">
                    <w:t>Duration</w:t>
                  </w:r>
                </w:p>
              </w:tc>
              <w:tc>
                <w:tcPr>
                  <w:tcW w:w="2103" w:type="dxa"/>
                </w:tcPr>
                <w:p w14:paraId="433D197A" w14:textId="77777777" w:rsidR="00B63DB5" w:rsidRPr="00F702D4" w:rsidRDefault="00B63DB5" w:rsidP="007E0AE0"/>
              </w:tc>
              <w:tc>
                <w:tcPr>
                  <w:tcW w:w="1987" w:type="dxa"/>
                </w:tcPr>
                <w:p w14:paraId="1A074540" w14:textId="77777777" w:rsidR="00B63DB5" w:rsidRPr="00F702D4" w:rsidRDefault="00B63DB5" w:rsidP="007E0AE0"/>
              </w:tc>
              <w:tc>
                <w:tcPr>
                  <w:tcW w:w="1800" w:type="dxa"/>
                </w:tcPr>
                <w:p w14:paraId="10568042" w14:textId="77777777" w:rsidR="00B63DB5" w:rsidRPr="00F702D4" w:rsidRDefault="00B63DB5" w:rsidP="007E0AE0"/>
              </w:tc>
            </w:tr>
            <w:tr w:rsidR="00B63DB5" w:rsidRPr="00F702D4" w14:paraId="5483445F" w14:textId="67FD0986" w:rsidTr="00B63DB5">
              <w:tc>
                <w:tcPr>
                  <w:tcW w:w="1799" w:type="dxa"/>
                </w:tcPr>
                <w:p w14:paraId="0984E483" w14:textId="54A156AF" w:rsidR="00B63DB5" w:rsidRPr="00F702D4" w:rsidRDefault="00B63DB5" w:rsidP="007E0AE0">
                  <w:r w:rsidRPr="00F702D4">
                    <w:t>Distance</w:t>
                  </w:r>
                </w:p>
              </w:tc>
              <w:tc>
                <w:tcPr>
                  <w:tcW w:w="2103" w:type="dxa"/>
                </w:tcPr>
                <w:p w14:paraId="4A3F3D85" w14:textId="77777777" w:rsidR="00B63DB5" w:rsidRPr="00F702D4" w:rsidRDefault="00B63DB5" w:rsidP="007E0AE0"/>
              </w:tc>
              <w:tc>
                <w:tcPr>
                  <w:tcW w:w="1987" w:type="dxa"/>
                </w:tcPr>
                <w:p w14:paraId="7727FF8A" w14:textId="77777777" w:rsidR="00B63DB5" w:rsidRPr="00F702D4" w:rsidRDefault="00B63DB5" w:rsidP="007E0AE0"/>
              </w:tc>
              <w:tc>
                <w:tcPr>
                  <w:tcW w:w="1800" w:type="dxa"/>
                </w:tcPr>
                <w:p w14:paraId="716349B2" w14:textId="77777777" w:rsidR="00B63DB5" w:rsidRPr="00F702D4" w:rsidRDefault="00B63DB5" w:rsidP="007E0AE0"/>
              </w:tc>
            </w:tr>
            <w:tr w:rsidR="00B63DB5" w:rsidRPr="00F702D4" w14:paraId="66EA658D" w14:textId="103EA0F6" w:rsidTr="00B63DB5">
              <w:tc>
                <w:tcPr>
                  <w:tcW w:w="1799" w:type="dxa"/>
                </w:tcPr>
                <w:p w14:paraId="4AE2D870" w14:textId="360F9E55" w:rsidR="00B63DB5" w:rsidRPr="00F702D4" w:rsidRDefault="00B63DB5" w:rsidP="007E0AE0">
                  <w:r w:rsidRPr="00F702D4">
                    <w:t>Location</w:t>
                  </w:r>
                </w:p>
              </w:tc>
              <w:tc>
                <w:tcPr>
                  <w:tcW w:w="2103" w:type="dxa"/>
                </w:tcPr>
                <w:p w14:paraId="7B96180D" w14:textId="77777777" w:rsidR="00B63DB5" w:rsidRPr="00F702D4" w:rsidRDefault="00B63DB5" w:rsidP="007E0AE0"/>
              </w:tc>
              <w:tc>
                <w:tcPr>
                  <w:tcW w:w="1987" w:type="dxa"/>
                </w:tcPr>
                <w:p w14:paraId="4825A2FB" w14:textId="77777777" w:rsidR="00B63DB5" w:rsidRPr="00F702D4" w:rsidRDefault="00B63DB5" w:rsidP="007E0AE0"/>
              </w:tc>
              <w:tc>
                <w:tcPr>
                  <w:tcW w:w="1800" w:type="dxa"/>
                </w:tcPr>
                <w:p w14:paraId="4DB1BA49" w14:textId="77777777" w:rsidR="00B63DB5" w:rsidRPr="00F702D4" w:rsidRDefault="00B63DB5" w:rsidP="007E0AE0"/>
              </w:tc>
            </w:tr>
            <w:tr w:rsidR="00B63DB5" w:rsidRPr="00F702D4" w14:paraId="382061B4" w14:textId="2E65E95E" w:rsidTr="00B63DB5">
              <w:tc>
                <w:tcPr>
                  <w:tcW w:w="1799" w:type="dxa"/>
                </w:tcPr>
                <w:p w14:paraId="4946C16A" w14:textId="3E07C533" w:rsidR="00B63DB5" w:rsidRPr="00F702D4" w:rsidRDefault="00B63DB5" w:rsidP="007E0AE0">
                  <w:r w:rsidRPr="00F702D4">
                    <w:t>Exchange of words</w:t>
                  </w:r>
                </w:p>
              </w:tc>
              <w:tc>
                <w:tcPr>
                  <w:tcW w:w="2103" w:type="dxa"/>
                </w:tcPr>
                <w:p w14:paraId="3A76EEA1" w14:textId="77777777" w:rsidR="00B63DB5" w:rsidRPr="00F702D4" w:rsidRDefault="00B63DB5" w:rsidP="007E0AE0"/>
              </w:tc>
              <w:tc>
                <w:tcPr>
                  <w:tcW w:w="1987" w:type="dxa"/>
                </w:tcPr>
                <w:p w14:paraId="7FAD5846" w14:textId="77777777" w:rsidR="00B63DB5" w:rsidRPr="00F702D4" w:rsidRDefault="00B63DB5" w:rsidP="007E0AE0"/>
              </w:tc>
              <w:tc>
                <w:tcPr>
                  <w:tcW w:w="1800" w:type="dxa"/>
                </w:tcPr>
                <w:p w14:paraId="16B697B0" w14:textId="77777777" w:rsidR="00B63DB5" w:rsidRPr="00F702D4" w:rsidRDefault="00B63DB5" w:rsidP="007E0AE0"/>
              </w:tc>
            </w:tr>
            <w:tr w:rsidR="00B63DB5" w:rsidRPr="00F702D4" w14:paraId="30835786" w14:textId="77777777" w:rsidTr="00B63DB5">
              <w:tc>
                <w:tcPr>
                  <w:tcW w:w="1799" w:type="dxa"/>
                </w:tcPr>
                <w:p w14:paraId="20BE0172" w14:textId="235F19E8" w:rsidR="00B63DB5" w:rsidRPr="00F702D4" w:rsidRDefault="00B63DB5" w:rsidP="007E0AE0">
                  <w:r w:rsidRPr="00F702D4">
                    <w:t>Sports</w:t>
                  </w:r>
                </w:p>
              </w:tc>
              <w:tc>
                <w:tcPr>
                  <w:tcW w:w="2103" w:type="dxa"/>
                </w:tcPr>
                <w:p w14:paraId="344A42E3" w14:textId="77777777" w:rsidR="00B63DB5" w:rsidRPr="00F702D4" w:rsidRDefault="00B63DB5" w:rsidP="007E0AE0"/>
              </w:tc>
              <w:tc>
                <w:tcPr>
                  <w:tcW w:w="1987" w:type="dxa"/>
                </w:tcPr>
                <w:p w14:paraId="1FF4DB74" w14:textId="77777777" w:rsidR="00B63DB5" w:rsidRPr="00F702D4" w:rsidRDefault="00B63DB5" w:rsidP="007E0AE0"/>
              </w:tc>
              <w:tc>
                <w:tcPr>
                  <w:tcW w:w="1800" w:type="dxa"/>
                </w:tcPr>
                <w:p w14:paraId="0F93B494" w14:textId="77777777" w:rsidR="00B63DB5" w:rsidRPr="00F702D4" w:rsidRDefault="00B63DB5" w:rsidP="007E0AE0"/>
              </w:tc>
            </w:tr>
            <w:tr w:rsidR="00B63DB5" w:rsidRPr="00F702D4" w14:paraId="2B30696A" w14:textId="77777777" w:rsidTr="00B63DB5">
              <w:tc>
                <w:tcPr>
                  <w:tcW w:w="1799" w:type="dxa"/>
                </w:tcPr>
                <w:p w14:paraId="7D585CA5" w14:textId="12B0AFA9" w:rsidR="00B63DB5" w:rsidRPr="00F702D4" w:rsidRDefault="00B63DB5" w:rsidP="007E0AE0">
                  <w:r w:rsidRPr="00F702D4">
                    <w:t>Physical touch</w:t>
                  </w:r>
                </w:p>
              </w:tc>
              <w:tc>
                <w:tcPr>
                  <w:tcW w:w="2103" w:type="dxa"/>
                </w:tcPr>
                <w:p w14:paraId="41E730EF" w14:textId="77777777" w:rsidR="00B63DB5" w:rsidRPr="00F702D4" w:rsidRDefault="00B63DB5" w:rsidP="007E0AE0"/>
              </w:tc>
              <w:tc>
                <w:tcPr>
                  <w:tcW w:w="1987" w:type="dxa"/>
                </w:tcPr>
                <w:p w14:paraId="5D4D1890" w14:textId="77777777" w:rsidR="00B63DB5" w:rsidRPr="00F702D4" w:rsidRDefault="00B63DB5" w:rsidP="007E0AE0"/>
              </w:tc>
              <w:tc>
                <w:tcPr>
                  <w:tcW w:w="1800" w:type="dxa"/>
                </w:tcPr>
                <w:p w14:paraId="71B4410C" w14:textId="77777777" w:rsidR="00B63DB5" w:rsidRPr="00F702D4" w:rsidRDefault="00B63DB5" w:rsidP="007E0AE0"/>
              </w:tc>
            </w:tr>
          </w:tbl>
          <w:p w14:paraId="1CD059F2" w14:textId="77777777" w:rsidR="007E0AE0" w:rsidRPr="00F702D4" w:rsidRDefault="007E0AE0" w:rsidP="007E0AE0"/>
        </w:tc>
      </w:tr>
      <w:tr w:rsidR="007E0AE0" w:rsidRPr="00F702D4" w14:paraId="5FA2C49A" w14:textId="77777777" w:rsidTr="006E5ED7">
        <w:tc>
          <w:tcPr>
            <w:tcW w:w="3240" w:type="dxa"/>
          </w:tcPr>
          <w:p w14:paraId="6F0F69B7" w14:textId="24A75F19" w:rsidR="007E0AE0" w:rsidRPr="00F702D4" w:rsidRDefault="00B63DB5" w:rsidP="0063520C">
            <w:pPr>
              <w:spacing w:before="120" w:after="120"/>
              <w:rPr>
                <w:b/>
                <w:bCs/>
              </w:rPr>
            </w:pPr>
            <w:r w:rsidRPr="00F702D4">
              <w:rPr>
                <w:b/>
                <w:bCs/>
              </w:rPr>
              <w:t xml:space="preserve">Where was the contact definition located </w:t>
            </w:r>
            <w:proofErr w:type="gramStart"/>
            <w:r w:rsidRPr="00F702D4">
              <w:rPr>
                <w:b/>
                <w:bCs/>
              </w:rPr>
              <w:t>in</w:t>
            </w:r>
            <w:proofErr w:type="gramEnd"/>
            <w:r w:rsidRPr="00F702D4">
              <w:rPr>
                <w:b/>
                <w:bCs/>
              </w:rPr>
              <w:t xml:space="preserve"> the paper?</w:t>
            </w:r>
          </w:p>
        </w:tc>
        <w:tc>
          <w:tcPr>
            <w:tcW w:w="4500" w:type="dxa"/>
          </w:tcPr>
          <w:p w14:paraId="6D674EC6" w14:textId="77777777" w:rsidR="007E0AE0" w:rsidRPr="00F702D4" w:rsidRDefault="00B63DB5" w:rsidP="00B12164">
            <w:pPr>
              <w:pStyle w:val="ListParagraph"/>
              <w:numPr>
                <w:ilvl w:val="0"/>
                <w:numId w:val="6"/>
              </w:numPr>
              <w:spacing w:before="120" w:after="120"/>
            </w:pPr>
            <w:r w:rsidRPr="00F702D4">
              <w:t>Main body</w:t>
            </w:r>
          </w:p>
          <w:p w14:paraId="67F0C828" w14:textId="77777777" w:rsidR="00B63DB5" w:rsidRPr="00F702D4" w:rsidRDefault="00B63DB5" w:rsidP="00B12164">
            <w:pPr>
              <w:pStyle w:val="ListParagraph"/>
              <w:numPr>
                <w:ilvl w:val="0"/>
                <w:numId w:val="6"/>
              </w:numPr>
              <w:spacing w:before="120" w:after="120"/>
            </w:pPr>
            <w:r w:rsidRPr="00F702D4">
              <w:t>Appendix/supplement</w:t>
            </w:r>
          </w:p>
          <w:p w14:paraId="3D5777FC" w14:textId="4D87247D" w:rsidR="00B63DB5" w:rsidRPr="00F702D4" w:rsidRDefault="00B63DB5" w:rsidP="00B12164">
            <w:pPr>
              <w:pStyle w:val="ListParagraph"/>
              <w:numPr>
                <w:ilvl w:val="0"/>
                <w:numId w:val="6"/>
              </w:numPr>
              <w:spacing w:before="120" w:after="120"/>
            </w:pPr>
            <w:r w:rsidRPr="00F702D4">
              <w:t>Unspecified contact definition</w:t>
            </w:r>
          </w:p>
        </w:tc>
      </w:tr>
      <w:tr w:rsidR="007E0AE0" w:rsidRPr="00F702D4" w14:paraId="0E4E75A8" w14:textId="77777777" w:rsidTr="006E5ED7">
        <w:tc>
          <w:tcPr>
            <w:tcW w:w="3240" w:type="dxa"/>
          </w:tcPr>
          <w:p w14:paraId="044F1802" w14:textId="1EF7A881" w:rsidR="007E0AE0" w:rsidRPr="00F702D4" w:rsidRDefault="00B63DB5" w:rsidP="0063520C">
            <w:pPr>
              <w:spacing w:before="120" w:after="120"/>
              <w:rPr>
                <w:b/>
                <w:bCs/>
              </w:rPr>
            </w:pPr>
            <w:r w:rsidRPr="00F702D4">
              <w:rPr>
                <w:b/>
                <w:bCs/>
              </w:rPr>
              <w:lastRenderedPageBreak/>
              <w:t xml:space="preserve">Is the study based </w:t>
            </w:r>
            <w:proofErr w:type="gramStart"/>
            <w:r w:rsidRPr="00F702D4">
              <w:rPr>
                <w:b/>
                <w:bCs/>
              </w:rPr>
              <w:t>off of</w:t>
            </w:r>
            <w:proofErr w:type="gramEnd"/>
            <w:r w:rsidRPr="00F702D4">
              <w:rPr>
                <w:b/>
                <w:bCs/>
              </w:rPr>
              <w:t xml:space="preserve"> POLYMOD</w:t>
            </w:r>
          </w:p>
        </w:tc>
        <w:tc>
          <w:tcPr>
            <w:tcW w:w="4500" w:type="dxa"/>
          </w:tcPr>
          <w:p w14:paraId="6093DF39" w14:textId="77777777" w:rsidR="007E0AE0" w:rsidRPr="00F702D4" w:rsidRDefault="00B63DB5" w:rsidP="00B12164">
            <w:pPr>
              <w:pStyle w:val="ListParagraph"/>
              <w:numPr>
                <w:ilvl w:val="0"/>
                <w:numId w:val="7"/>
              </w:numPr>
              <w:spacing w:before="120" w:after="120"/>
            </w:pPr>
            <w:r w:rsidRPr="00F702D4">
              <w:t>Yes</w:t>
            </w:r>
          </w:p>
          <w:p w14:paraId="6958CA1C" w14:textId="57AD1690" w:rsidR="005F4034" w:rsidRPr="00F702D4" w:rsidRDefault="00B63DB5" w:rsidP="00B12164">
            <w:pPr>
              <w:pStyle w:val="ListParagraph"/>
              <w:numPr>
                <w:ilvl w:val="0"/>
                <w:numId w:val="7"/>
              </w:numPr>
              <w:spacing w:before="120" w:after="120"/>
            </w:pPr>
            <w:r w:rsidRPr="00F702D4">
              <w:t>No</w:t>
            </w:r>
          </w:p>
        </w:tc>
      </w:tr>
      <w:tr w:rsidR="005F4034" w:rsidRPr="00F702D4" w14:paraId="67FB5480" w14:textId="77777777" w:rsidTr="006E5ED7">
        <w:tc>
          <w:tcPr>
            <w:tcW w:w="3240" w:type="dxa"/>
          </w:tcPr>
          <w:p w14:paraId="2143DF0B" w14:textId="77777777" w:rsidR="005F4034" w:rsidRPr="00F702D4" w:rsidRDefault="005F4034" w:rsidP="0063520C">
            <w:pPr>
              <w:spacing w:before="120" w:after="120"/>
              <w:rPr>
                <w:b/>
                <w:bCs/>
              </w:rPr>
            </w:pPr>
            <w:r w:rsidRPr="00F702D4">
              <w:rPr>
                <w:b/>
                <w:bCs/>
              </w:rPr>
              <w:t>Relation of participant to the person answering the survey</w:t>
            </w:r>
          </w:p>
          <w:p w14:paraId="41B6C719" w14:textId="674FBD63" w:rsidR="005F4034" w:rsidRPr="00F702D4" w:rsidRDefault="005F4034" w:rsidP="0063520C">
            <w:pPr>
              <w:spacing w:before="120" w:after="120"/>
            </w:pPr>
            <w:r w:rsidRPr="00F702D4">
              <w:t>The participant refers to the person about whom the contact data pertains, i.e. the “ego</w:t>
            </w:r>
            <w:r w:rsidR="005E3E5D" w:rsidRPr="00F702D4">
              <w:t>”.</w:t>
            </w:r>
          </w:p>
        </w:tc>
        <w:tc>
          <w:tcPr>
            <w:tcW w:w="4500" w:type="dxa"/>
          </w:tcPr>
          <w:p w14:paraId="659028C4" w14:textId="77777777" w:rsidR="005F4034" w:rsidRPr="00F702D4" w:rsidRDefault="005E3E5D" w:rsidP="00B12164">
            <w:pPr>
              <w:pStyle w:val="ListParagraph"/>
              <w:numPr>
                <w:ilvl w:val="0"/>
                <w:numId w:val="7"/>
              </w:numPr>
              <w:spacing w:before="120" w:after="120"/>
            </w:pPr>
            <w:r w:rsidRPr="00F702D4">
              <w:t>Self</w:t>
            </w:r>
          </w:p>
          <w:p w14:paraId="4B6EAD38" w14:textId="77777777" w:rsidR="005E3E5D" w:rsidRPr="00F702D4" w:rsidRDefault="005E3E5D" w:rsidP="00B12164">
            <w:pPr>
              <w:pStyle w:val="ListParagraph"/>
              <w:numPr>
                <w:ilvl w:val="0"/>
                <w:numId w:val="7"/>
              </w:numPr>
              <w:spacing w:before="120" w:after="120"/>
            </w:pPr>
            <w:r w:rsidRPr="00F702D4">
              <w:t>Parent/guardian</w:t>
            </w:r>
          </w:p>
          <w:p w14:paraId="5549C4FB" w14:textId="77777777" w:rsidR="005E3E5D" w:rsidRPr="00F702D4" w:rsidRDefault="005E3E5D" w:rsidP="00B12164">
            <w:pPr>
              <w:pStyle w:val="ListParagraph"/>
              <w:numPr>
                <w:ilvl w:val="0"/>
                <w:numId w:val="7"/>
              </w:numPr>
              <w:spacing w:before="120" w:after="120"/>
            </w:pPr>
            <w:r w:rsidRPr="00F702D4">
              <w:t>Self and/or parent/guardian</w:t>
            </w:r>
          </w:p>
          <w:p w14:paraId="1C00DBC2" w14:textId="277BBFD0" w:rsidR="005E3E5D" w:rsidRPr="00F702D4" w:rsidRDefault="005E3E5D" w:rsidP="00B12164">
            <w:pPr>
              <w:pStyle w:val="ListParagraph"/>
              <w:numPr>
                <w:ilvl w:val="0"/>
                <w:numId w:val="7"/>
              </w:numPr>
              <w:spacing w:before="120" w:after="120"/>
            </w:pPr>
            <w:r w:rsidRPr="00F702D4">
              <w:t>Other _______</w:t>
            </w:r>
          </w:p>
        </w:tc>
      </w:tr>
      <w:tr w:rsidR="005E3E5D" w:rsidRPr="00F702D4" w14:paraId="275B3325" w14:textId="77777777" w:rsidTr="006E5ED7">
        <w:tc>
          <w:tcPr>
            <w:tcW w:w="3240" w:type="dxa"/>
          </w:tcPr>
          <w:p w14:paraId="3A0B6B9B" w14:textId="14A5096C" w:rsidR="005E3E5D" w:rsidRPr="00F702D4" w:rsidRDefault="005E3E5D" w:rsidP="0063520C">
            <w:pPr>
              <w:spacing w:before="120" w:after="120"/>
              <w:rPr>
                <w:b/>
                <w:bCs/>
              </w:rPr>
            </w:pPr>
            <w:r w:rsidRPr="00F702D4">
              <w:rPr>
                <w:b/>
                <w:bCs/>
              </w:rPr>
              <w:t>Data collection platform</w:t>
            </w:r>
          </w:p>
        </w:tc>
        <w:tc>
          <w:tcPr>
            <w:tcW w:w="4500" w:type="dxa"/>
          </w:tcPr>
          <w:p w14:paraId="50CDA9A3" w14:textId="77777777" w:rsidR="005E3E5D" w:rsidRPr="00F702D4" w:rsidRDefault="005E3E5D" w:rsidP="00B12164">
            <w:pPr>
              <w:pStyle w:val="ListParagraph"/>
              <w:numPr>
                <w:ilvl w:val="0"/>
                <w:numId w:val="7"/>
              </w:numPr>
              <w:spacing w:before="120" w:after="120"/>
            </w:pPr>
            <w:r w:rsidRPr="00F702D4">
              <w:t>Electronic survey</w:t>
            </w:r>
          </w:p>
          <w:p w14:paraId="48519C7B" w14:textId="77777777" w:rsidR="005E3E5D" w:rsidRPr="00F702D4" w:rsidRDefault="005E3E5D" w:rsidP="00B12164">
            <w:pPr>
              <w:pStyle w:val="ListParagraph"/>
              <w:numPr>
                <w:ilvl w:val="0"/>
                <w:numId w:val="7"/>
              </w:numPr>
              <w:spacing w:before="120" w:after="120"/>
            </w:pPr>
            <w:r w:rsidRPr="00F702D4">
              <w:t>Paper survey</w:t>
            </w:r>
          </w:p>
          <w:p w14:paraId="0015CD59" w14:textId="77777777" w:rsidR="005E3E5D" w:rsidRPr="00F702D4" w:rsidRDefault="005E3E5D" w:rsidP="00B12164">
            <w:pPr>
              <w:pStyle w:val="ListParagraph"/>
              <w:numPr>
                <w:ilvl w:val="0"/>
                <w:numId w:val="7"/>
              </w:numPr>
              <w:spacing w:before="120" w:after="120"/>
            </w:pPr>
            <w:r w:rsidRPr="00F702D4">
              <w:t>In-person interview</w:t>
            </w:r>
          </w:p>
          <w:p w14:paraId="2ABDAF7D" w14:textId="77777777" w:rsidR="005E3E5D" w:rsidRPr="00F702D4" w:rsidRDefault="005E3E5D" w:rsidP="00B12164">
            <w:pPr>
              <w:pStyle w:val="ListParagraph"/>
              <w:numPr>
                <w:ilvl w:val="0"/>
                <w:numId w:val="7"/>
              </w:numPr>
              <w:spacing w:before="120" w:after="120"/>
            </w:pPr>
            <w:r w:rsidRPr="00F702D4">
              <w:t>Phone interview</w:t>
            </w:r>
          </w:p>
          <w:p w14:paraId="6A877561" w14:textId="77777777" w:rsidR="005E3E5D" w:rsidRPr="00F702D4" w:rsidRDefault="005E3E5D" w:rsidP="00B12164">
            <w:pPr>
              <w:pStyle w:val="ListParagraph"/>
              <w:numPr>
                <w:ilvl w:val="0"/>
                <w:numId w:val="7"/>
              </w:numPr>
              <w:spacing w:before="120" w:after="120"/>
            </w:pPr>
            <w:r w:rsidRPr="00F702D4">
              <w:t>Multiple methods</w:t>
            </w:r>
          </w:p>
          <w:p w14:paraId="632BEE20" w14:textId="56C5BA9E" w:rsidR="005E3E5D" w:rsidRPr="00F702D4" w:rsidRDefault="005E3E5D" w:rsidP="00B12164">
            <w:pPr>
              <w:pStyle w:val="ListParagraph"/>
              <w:numPr>
                <w:ilvl w:val="0"/>
                <w:numId w:val="7"/>
              </w:numPr>
              <w:spacing w:before="120" w:after="120"/>
            </w:pPr>
            <w:r w:rsidRPr="00F702D4">
              <w:t>Unspecified</w:t>
            </w:r>
          </w:p>
        </w:tc>
      </w:tr>
      <w:tr w:rsidR="005E3E5D" w:rsidRPr="00F702D4" w14:paraId="4C01C1F9" w14:textId="77777777" w:rsidTr="006E5ED7">
        <w:tc>
          <w:tcPr>
            <w:tcW w:w="3240" w:type="dxa"/>
          </w:tcPr>
          <w:p w14:paraId="6D3205FD" w14:textId="77777777" w:rsidR="005E3E5D" w:rsidRPr="00F702D4" w:rsidRDefault="005E3E5D" w:rsidP="0063520C">
            <w:pPr>
              <w:spacing w:before="120" w:after="120"/>
              <w:rPr>
                <w:b/>
                <w:bCs/>
              </w:rPr>
            </w:pPr>
            <w:r w:rsidRPr="00F702D4">
              <w:rPr>
                <w:b/>
                <w:bCs/>
              </w:rPr>
              <w:t>Recall period</w:t>
            </w:r>
          </w:p>
          <w:p w14:paraId="31F74C14" w14:textId="769832A3" w:rsidR="005E3E5D" w:rsidRPr="00F702D4" w:rsidRDefault="005E3E5D" w:rsidP="0063520C">
            <w:pPr>
              <w:spacing w:before="120" w:after="120"/>
            </w:pPr>
            <w:r w:rsidRPr="00F702D4">
              <w:t xml:space="preserve">Enter the </w:t>
            </w:r>
            <w:proofErr w:type="gramStart"/>
            <w:r w:rsidRPr="00F702D4">
              <w:t>time period</w:t>
            </w:r>
            <w:proofErr w:type="gramEnd"/>
            <w:r w:rsidRPr="00F702D4">
              <w:t xml:space="preserve"> (relative to the survey time) that the participant is answering questions about</w:t>
            </w:r>
            <w:r w:rsidR="00CD0CBA" w:rsidRPr="00F702D4">
              <w:t>.</w:t>
            </w:r>
          </w:p>
        </w:tc>
        <w:tc>
          <w:tcPr>
            <w:tcW w:w="4500" w:type="dxa"/>
          </w:tcPr>
          <w:p w14:paraId="772E7314" w14:textId="77777777" w:rsidR="005E3E5D" w:rsidRPr="00F702D4" w:rsidRDefault="005E3E5D" w:rsidP="00B12164">
            <w:pPr>
              <w:spacing w:before="120" w:after="120"/>
              <w:contextualSpacing/>
            </w:pPr>
          </w:p>
        </w:tc>
      </w:tr>
      <w:tr w:rsidR="00CD0CBA" w:rsidRPr="00F702D4" w14:paraId="4E69C324" w14:textId="77777777" w:rsidTr="006E5ED7">
        <w:tc>
          <w:tcPr>
            <w:tcW w:w="3240" w:type="dxa"/>
          </w:tcPr>
          <w:p w14:paraId="25498E57" w14:textId="6E41AD67" w:rsidR="00CD0CBA" w:rsidRPr="00F702D4" w:rsidRDefault="00CD0CBA" w:rsidP="0063520C">
            <w:pPr>
              <w:spacing w:before="120" w:after="120"/>
              <w:rPr>
                <w:b/>
                <w:bCs/>
              </w:rPr>
            </w:pPr>
            <w:r w:rsidRPr="00F702D4">
              <w:rPr>
                <w:b/>
                <w:bCs/>
              </w:rPr>
              <w:t>Are large group contacts collected separately from individual contacts?</w:t>
            </w:r>
          </w:p>
        </w:tc>
        <w:tc>
          <w:tcPr>
            <w:tcW w:w="4500" w:type="dxa"/>
          </w:tcPr>
          <w:p w14:paraId="0004BB41" w14:textId="77777777" w:rsidR="00CD0CBA" w:rsidRPr="00F702D4" w:rsidRDefault="00CD0CBA" w:rsidP="00B12164">
            <w:pPr>
              <w:pStyle w:val="ListParagraph"/>
              <w:numPr>
                <w:ilvl w:val="0"/>
                <w:numId w:val="8"/>
              </w:numPr>
              <w:spacing w:before="120" w:after="120"/>
            </w:pPr>
            <w:r w:rsidRPr="00F702D4">
              <w:t>Yes</w:t>
            </w:r>
          </w:p>
          <w:p w14:paraId="26E4B79C" w14:textId="77777777" w:rsidR="00CD0CBA" w:rsidRPr="00F702D4" w:rsidRDefault="00CD0CBA" w:rsidP="00B12164">
            <w:pPr>
              <w:pStyle w:val="ListParagraph"/>
              <w:numPr>
                <w:ilvl w:val="0"/>
                <w:numId w:val="8"/>
              </w:numPr>
              <w:spacing w:before="120" w:after="120"/>
            </w:pPr>
            <w:r w:rsidRPr="00F702D4">
              <w:t>No</w:t>
            </w:r>
          </w:p>
          <w:p w14:paraId="11E662D2" w14:textId="63E78D47" w:rsidR="00CD0CBA" w:rsidRPr="00F702D4" w:rsidRDefault="00CD0CBA" w:rsidP="00B12164">
            <w:pPr>
              <w:pStyle w:val="ListParagraph"/>
              <w:numPr>
                <w:ilvl w:val="0"/>
                <w:numId w:val="8"/>
              </w:numPr>
              <w:spacing w:before="120" w:after="120"/>
            </w:pPr>
            <w:r w:rsidRPr="00F702D4">
              <w:t>Unknown</w:t>
            </w:r>
          </w:p>
        </w:tc>
      </w:tr>
      <w:tr w:rsidR="00CD0CBA" w:rsidRPr="00F702D4" w14:paraId="18427EC7" w14:textId="77777777" w:rsidTr="006E5ED7">
        <w:tc>
          <w:tcPr>
            <w:tcW w:w="3240" w:type="dxa"/>
          </w:tcPr>
          <w:p w14:paraId="23250FD5" w14:textId="77777777" w:rsidR="00CD0CBA" w:rsidRPr="00F702D4" w:rsidRDefault="00CD0CBA" w:rsidP="0063520C">
            <w:pPr>
              <w:spacing w:before="120" w:after="120"/>
              <w:rPr>
                <w:b/>
                <w:bCs/>
              </w:rPr>
            </w:pPr>
            <w:r w:rsidRPr="00F702D4">
              <w:rPr>
                <w:b/>
                <w:bCs/>
              </w:rPr>
              <w:t>Maximum number of individual contacts allowed to be reported</w:t>
            </w:r>
          </w:p>
          <w:p w14:paraId="6199A47E" w14:textId="6A873188" w:rsidR="00CD0CBA" w:rsidRPr="00F702D4" w:rsidRDefault="00CD0CBA" w:rsidP="0063520C">
            <w:pPr>
              <w:spacing w:before="120" w:after="120"/>
            </w:pPr>
            <w:r w:rsidRPr="00F702D4">
              <w:t>If there are separate maximums for different types of individual contacts, sum across types of contacts</w:t>
            </w: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14:paraId="5E48571B" w14:textId="77777777" w:rsidR="00CD0CBA" w:rsidRPr="00F702D4" w:rsidRDefault="00CD0CBA" w:rsidP="00B12164">
            <w:pPr>
              <w:spacing w:before="120" w:after="120"/>
              <w:contextualSpacing/>
            </w:pPr>
          </w:p>
        </w:tc>
      </w:tr>
      <w:tr w:rsidR="00CD0CBA" w:rsidRPr="00F702D4" w14:paraId="722AB6D7" w14:textId="77777777" w:rsidTr="006E5ED7">
        <w:tc>
          <w:tcPr>
            <w:tcW w:w="3240" w:type="dxa"/>
          </w:tcPr>
          <w:p w14:paraId="26704903" w14:textId="20483296" w:rsidR="00CD0CBA" w:rsidRPr="00F702D4" w:rsidRDefault="00CD0CBA" w:rsidP="0063520C">
            <w:pPr>
              <w:spacing w:before="120" w:after="120"/>
              <w:rPr>
                <w:b/>
                <w:bCs/>
              </w:rPr>
            </w:pPr>
            <w:r w:rsidRPr="00F702D4">
              <w:rPr>
                <w:b/>
                <w:bCs/>
              </w:rPr>
              <w:t>Do they differentiate between indoor/outdoor contacts?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14:paraId="09E33FBA" w14:textId="77777777" w:rsidR="00CD0CBA" w:rsidRPr="00F702D4" w:rsidRDefault="00CD0CBA" w:rsidP="00B12164">
            <w:pPr>
              <w:pStyle w:val="ListParagraph"/>
              <w:numPr>
                <w:ilvl w:val="0"/>
                <w:numId w:val="9"/>
              </w:numPr>
              <w:spacing w:before="120" w:after="120"/>
            </w:pPr>
            <w:r w:rsidRPr="00F702D4">
              <w:t>Yes</w:t>
            </w:r>
          </w:p>
          <w:p w14:paraId="5EDCC490" w14:textId="77777777" w:rsidR="00CD0CBA" w:rsidRPr="00F702D4" w:rsidRDefault="00CD0CBA" w:rsidP="00B12164">
            <w:pPr>
              <w:pStyle w:val="ListParagraph"/>
              <w:numPr>
                <w:ilvl w:val="0"/>
                <w:numId w:val="9"/>
              </w:numPr>
              <w:spacing w:before="120" w:after="120"/>
            </w:pPr>
            <w:r w:rsidRPr="00F702D4">
              <w:t>No</w:t>
            </w:r>
          </w:p>
          <w:p w14:paraId="3CADC9FD" w14:textId="515A0F99" w:rsidR="00CD0CBA" w:rsidRPr="00F702D4" w:rsidRDefault="00CD0CBA" w:rsidP="00B12164">
            <w:pPr>
              <w:pStyle w:val="ListParagraph"/>
              <w:numPr>
                <w:ilvl w:val="0"/>
                <w:numId w:val="9"/>
              </w:numPr>
              <w:spacing w:before="120" w:after="120"/>
            </w:pPr>
            <w:r w:rsidRPr="00F702D4">
              <w:t>Unknown</w:t>
            </w:r>
          </w:p>
        </w:tc>
      </w:tr>
      <w:tr w:rsidR="00CD0CBA" w:rsidRPr="00F702D4" w14:paraId="2FFF6529" w14:textId="77777777" w:rsidTr="006E5ED7">
        <w:tc>
          <w:tcPr>
            <w:tcW w:w="3240" w:type="dxa"/>
          </w:tcPr>
          <w:p w14:paraId="2470A67A" w14:textId="7193AFA5" w:rsidR="00CD0CBA" w:rsidRPr="00F702D4" w:rsidRDefault="00CD0CBA" w:rsidP="0063520C">
            <w:pPr>
              <w:spacing w:before="120" w:after="120"/>
              <w:rPr>
                <w:b/>
                <w:bCs/>
              </w:rPr>
            </w:pPr>
            <w:r w:rsidRPr="00F702D4">
              <w:rPr>
                <w:b/>
                <w:bCs/>
              </w:rPr>
              <w:lastRenderedPageBreak/>
              <w:t>Do they differentiate between household/non-household contacts?</w:t>
            </w:r>
          </w:p>
        </w:tc>
        <w:tc>
          <w:tcPr>
            <w:tcW w:w="4500" w:type="dxa"/>
          </w:tcPr>
          <w:p w14:paraId="5A5EB9AF" w14:textId="77777777" w:rsidR="00CD0CBA" w:rsidRPr="00F702D4" w:rsidRDefault="00CD0CBA" w:rsidP="00B12164">
            <w:pPr>
              <w:pStyle w:val="ListParagraph"/>
              <w:numPr>
                <w:ilvl w:val="0"/>
                <w:numId w:val="9"/>
              </w:numPr>
              <w:spacing w:before="120" w:after="120"/>
            </w:pPr>
            <w:r w:rsidRPr="00F702D4">
              <w:t>Yes</w:t>
            </w:r>
          </w:p>
          <w:p w14:paraId="19F4C0C5" w14:textId="77777777" w:rsidR="00CD0CBA" w:rsidRPr="00F702D4" w:rsidRDefault="00CD0CBA" w:rsidP="00B12164">
            <w:pPr>
              <w:pStyle w:val="ListParagraph"/>
              <w:numPr>
                <w:ilvl w:val="0"/>
                <w:numId w:val="9"/>
              </w:numPr>
              <w:spacing w:before="120" w:after="120"/>
            </w:pPr>
            <w:r w:rsidRPr="00F702D4">
              <w:t>No</w:t>
            </w:r>
          </w:p>
          <w:p w14:paraId="10AF4BE6" w14:textId="6C0260B6" w:rsidR="00CD0CBA" w:rsidRPr="00F702D4" w:rsidRDefault="00CD0CBA" w:rsidP="00B12164">
            <w:pPr>
              <w:pStyle w:val="ListParagraph"/>
              <w:numPr>
                <w:ilvl w:val="0"/>
                <w:numId w:val="9"/>
              </w:numPr>
              <w:spacing w:before="120" w:after="120"/>
            </w:pPr>
            <w:r w:rsidRPr="00F702D4">
              <w:t>Unknown</w:t>
            </w:r>
          </w:p>
        </w:tc>
      </w:tr>
      <w:tr w:rsidR="00CD0CBA" w:rsidRPr="00F702D4" w14:paraId="24CA5E04" w14:textId="77777777" w:rsidTr="006E5ED7">
        <w:tc>
          <w:tcPr>
            <w:tcW w:w="3240" w:type="dxa"/>
          </w:tcPr>
          <w:p w14:paraId="4A7B65AC" w14:textId="0BCE6F06" w:rsidR="00CD0CBA" w:rsidRPr="00F702D4" w:rsidRDefault="00CD0CBA" w:rsidP="0063520C">
            <w:pPr>
              <w:spacing w:before="120" w:after="120"/>
              <w:rPr>
                <w:b/>
                <w:bCs/>
              </w:rPr>
            </w:pPr>
            <w:r w:rsidRPr="00F702D4">
              <w:rPr>
                <w:b/>
                <w:bCs/>
              </w:rPr>
              <w:t>Do they collect the duration of the contact?</w:t>
            </w:r>
          </w:p>
        </w:tc>
        <w:tc>
          <w:tcPr>
            <w:tcW w:w="4500" w:type="dxa"/>
          </w:tcPr>
          <w:p w14:paraId="2E4A2FD5" w14:textId="77777777" w:rsidR="00CD0CBA" w:rsidRPr="00F702D4" w:rsidRDefault="00CD0CBA" w:rsidP="00B12164">
            <w:pPr>
              <w:pStyle w:val="ListParagraph"/>
              <w:numPr>
                <w:ilvl w:val="0"/>
                <w:numId w:val="9"/>
              </w:numPr>
              <w:spacing w:before="120" w:after="120"/>
            </w:pPr>
            <w:r w:rsidRPr="00F702D4">
              <w:t>Yes</w:t>
            </w:r>
          </w:p>
          <w:p w14:paraId="24B527F1" w14:textId="77777777" w:rsidR="00CD0CBA" w:rsidRPr="00F702D4" w:rsidRDefault="00CD0CBA" w:rsidP="00B12164">
            <w:pPr>
              <w:pStyle w:val="ListParagraph"/>
              <w:numPr>
                <w:ilvl w:val="0"/>
                <w:numId w:val="9"/>
              </w:numPr>
              <w:spacing w:before="120" w:after="120"/>
            </w:pPr>
            <w:r w:rsidRPr="00F702D4">
              <w:t>No</w:t>
            </w:r>
          </w:p>
          <w:p w14:paraId="7AF85B10" w14:textId="2FF589CE" w:rsidR="00CD0CBA" w:rsidRPr="00F702D4" w:rsidRDefault="00CD0CBA" w:rsidP="00B12164">
            <w:pPr>
              <w:pStyle w:val="ListParagraph"/>
              <w:numPr>
                <w:ilvl w:val="0"/>
                <w:numId w:val="9"/>
              </w:numPr>
              <w:spacing w:before="120" w:after="120"/>
            </w:pPr>
            <w:r w:rsidRPr="00F702D4">
              <w:t>Unknown</w:t>
            </w:r>
          </w:p>
        </w:tc>
      </w:tr>
      <w:tr w:rsidR="00CD0CBA" w:rsidRPr="00F702D4" w14:paraId="220DB02B" w14:textId="77777777" w:rsidTr="006E5ED7">
        <w:tc>
          <w:tcPr>
            <w:tcW w:w="3240" w:type="dxa"/>
          </w:tcPr>
          <w:p w14:paraId="742A5CB9" w14:textId="777968A8" w:rsidR="00CD0CBA" w:rsidRPr="00F702D4" w:rsidRDefault="003C1EFE" w:rsidP="0063520C">
            <w:pPr>
              <w:spacing w:before="120" w:after="120"/>
              <w:rPr>
                <w:b/>
                <w:bCs/>
              </w:rPr>
            </w:pPr>
            <w:r w:rsidRPr="00F702D4">
              <w:rPr>
                <w:b/>
                <w:bCs/>
              </w:rPr>
              <w:t>Do they differentiate between physical touch/non-physical touch contacts?</w:t>
            </w:r>
          </w:p>
        </w:tc>
        <w:tc>
          <w:tcPr>
            <w:tcW w:w="4500" w:type="dxa"/>
          </w:tcPr>
          <w:p w14:paraId="0E68F003" w14:textId="77777777" w:rsidR="00CD0CBA" w:rsidRPr="00F702D4" w:rsidRDefault="003C1EFE" w:rsidP="00B12164">
            <w:pPr>
              <w:pStyle w:val="ListParagraph"/>
              <w:numPr>
                <w:ilvl w:val="0"/>
                <w:numId w:val="9"/>
              </w:numPr>
              <w:spacing w:before="120" w:after="120"/>
            </w:pPr>
            <w:r w:rsidRPr="00F702D4">
              <w:t>Yes</w:t>
            </w:r>
          </w:p>
          <w:p w14:paraId="78B6E0B4" w14:textId="77777777" w:rsidR="003C1EFE" w:rsidRPr="00F702D4" w:rsidRDefault="003C1EFE" w:rsidP="00B12164">
            <w:pPr>
              <w:pStyle w:val="ListParagraph"/>
              <w:numPr>
                <w:ilvl w:val="0"/>
                <w:numId w:val="9"/>
              </w:numPr>
              <w:spacing w:before="120" w:after="120"/>
            </w:pPr>
            <w:r w:rsidRPr="00F702D4">
              <w:t>No</w:t>
            </w:r>
          </w:p>
          <w:p w14:paraId="18341B72" w14:textId="73951D4B" w:rsidR="003C1EFE" w:rsidRPr="00F702D4" w:rsidRDefault="003C1EFE" w:rsidP="00B12164">
            <w:pPr>
              <w:pStyle w:val="ListParagraph"/>
              <w:numPr>
                <w:ilvl w:val="0"/>
                <w:numId w:val="9"/>
              </w:numPr>
              <w:spacing w:before="120" w:after="120"/>
            </w:pPr>
            <w:r w:rsidRPr="00F702D4">
              <w:t>Unknown</w:t>
            </w:r>
          </w:p>
        </w:tc>
      </w:tr>
      <w:tr w:rsidR="003C1EFE" w:rsidRPr="00F702D4" w14:paraId="001225AD" w14:textId="77777777" w:rsidTr="006E5ED7">
        <w:tc>
          <w:tcPr>
            <w:tcW w:w="3240" w:type="dxa"/>
          </w:tcPr>
          <w:p w14:paraId="2CF8C9FF" w14:textId="3167DD50" w:rsidR="003C1EFE" w:rsidRPr="00F702D4" w:rsidRDefault="003C1EFE" w:rsidP="0063520C">
            <w:pPr>
              <w:spacing w:before="120" w:after="120"/>
              <w:rPr>
                <w:b/>
                <w:bCs/>
              </w:rPr>
            </w:pPr>
            <w:r w:rsidRPr="00F702D4">
              <w:rPr>
                <w:b/>
                <w:bCs/>
              </w:rPr>
              <w:t>Do they collect participant symptom status?</w:t>
            </w:r>
          </w:p>
        </w:tc>
        <w:tc>
          <w:tcPr>
            <w:tcW w:w="4500" w:type="dxa"/>
          </w:tcPr>
          <w:p w14:paraId="5501B340" w14:textId="77777777" w:rsidR="003C1EFE" w:rsidRPr="00F702D4" w:rsidRDefault="003C1EFE" w:rsidP="00B12164">
            <w:pPr>
              <w:pStyle w:val="ListParagraph"/>
              <w:numPr>
                <w:ilvl w:val="0"/>
                <w:numId w:val="9"/>
              </w:numPr>
              <w:spacing w:before="120" w:after="120"/>
            </w:pPr>
            <w:r w:rsidRPr="00F702D4">
              <w:t>Yes</w:t>
            </w:r>
          </w:p>
          <w:p w14:paraId="0679E3A8" w14:textId="77777777" w:rsidR="003C1EFE" w:rsidRPr="00F702D4" w:rsidRDefault="003C1EFE" w:rsidP="00B12164">
            <w:pPr>
              <w:pStyle w:val="ListParagraph"/>
              <w:numPr>
                <w:ilvl w:val="0"/>
                <w:numId w:val="9"/>
              </w:numPr>
              <w:spacing w:before="120" w:after="120"/>
            </w:pPr>
            <w:r w:rsidRPr="00F702D4">
              <w:t>No</w:t>
            </w:r>
          </w:p>
          <w:p w14:paraId="5F69FCBF" w14:textId="608E9F82" w:rsidR="003C1EFE" w:rsidRPr="00F702D4" w:rsidRDefault="003C1EFE" w:rsidP="00B12164">
            <w:pPr>
              <w:pStyle w:val="ListParagraph"/>
              <w:numPr>
                <w:ilvl w:val="0"/>
                <w:numId w:val="9"/>
              </w:numPr>
              <w:spacing w:before="120" w:after="120"/>
            </w:pPr>
            <w:r w:rsidRPr="00F702D4">
              <w:t>Unknown</w:t>
            </w:r>
          </w:p>
        </w:tc>
      </w:tr>
    </w:tbl>
    <w:p w14:paraId="36B27399" w14:textId="77777777" w:rsidR="00A22E54" w:rsidRPr="00F702D4" w:rsidRDefault="00A22E54" w:rsidP="00A22E54"/>
    <w:p w14:paraId="0ABF5C17" w14:textId="77777777" w:rsidR="007A7533" w:rsidRPr="00F702D4" w:rsidRDefault="007A7533" w:rsidP="007A7533">
      <w:pPr>
        <w:pStyle w:val="Heading3"/>
        <w:rPr>
          <w:color w:val="auto"/>
        </w:rPr>
      </w:pPr>
      <w:r w:rsidRPr="00F702D4">
        <w:rPr>
          <w:color w:val="auto"/>
        </w:rPr>
        <w:t>Resul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4500"/>
      </w:tblGrid>
      <w:tr w:rsidR="00526729" w:rsidRPr="00F702D4" w14:paraId="108E24F7" w14:textId="77777777" w:rsidTr="00B12164">
        <w:tc>
          <w:tcPr>
            <w:tcW w:w="3240" w:type="dxa"/>
          </w:tcPr>
          <w:p w14:paraId="2366E2FF" w14:textId="77777777" w:rsidR="00526729" w:rsidRPr="00F702D4" w:rsidRDefault="00526729" w:rsidP="007A7533">
            <w:pPr>
              <w:rPr>
                <w:b/>
                <w:bCs/>
              </w:rPr>
            </w:pPr>
            <w:r w:rsidRPr="00F702D4">
              <w:rPr>
                <w:b/>
                <w:bCs/>
              </w:rPr>
              <w:t>Contact rate measure</w:t>
            </w:r>
          </w:p>
          <w:p w14:paraId="18451AEB" w14:textId="3297FB1C" w:rsidR="00526729" w:rsidRPr="00F702D4" w:rsidRDefault="00526729" w:rsidP="007A7533">
            <w:r w:rsidRPr="00F702D4">
              <w:t>e.g. mean (SD), median (IQR)</w:t>
            </w:r>
            <w:r w:rsidR="00301188" w:rsidRPr="00F702D4">
              <w:t>, mean (95% CI)</w:t>
            </w: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14:paraId="2E265B6D" w14:textId="77777777" w:rsidR="00526729" w:rsidRPr="00F702D4" w:rsidRDefault="00526729" w:rsidP="007A7533"/>
        </w:tc>
      </w:tr>
      <w:tr w:rsidR="00526729" w:rsidRPr="00F702D4" w14:paraId="1EB16ED9" w14:textId="77777777" w:rsidTr="00B12164">
        <w:tc>
          <w:tcPr>
            <w:tcW w:w="3240" w:type="dxa"/>
          </w:tcPr>
          <w:p w14:paraId="29C994DB" w14:textId="77777777" w:rsidR="00526729" w:rsidRPr="00F702D4" w:rsidRDefault="00526729" w:rsidP="007A7533">
            <w:pPr>
              <w:rPr>
                <w:b/>
                <w:bCs/>
              </w:rPr>
            </w:pPr>
            <w:r w:rsidRPr="00F702D4">
              <w:rPr>
                <w:b/>
                <w:bCs/>
              </w:rPr>
              <w:t>Contact rate estimate</w:t>
            </w:r>
          </w:p>
          <w:p w14:paraId="382CCC55" w14:textId="34D81DE9" w:rsidR="00301188" w:rsidRPr="00F702D4" w:rsidRDefault="00301188" w:rsidP="007A7533">
            <w:r w:rsidRPr="00F702D4">
              <w:t>In the format as above. If multiple, separate each result and description by a semi-colon “;”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29A79FFD" w14:textId="77777777" w:rsidR="00526729" w:rsidRPr="00F702D4" w:rsidRDefault="00526729" w:rsidP="007A7533"/>
        </w:tc>
      </w:tr>
    </w:tbl>
    <w:p w14:paraId="0E9311A9" w14:textId="519E5D9D" w:rsidR="00C329C5" w:rsidRPr="00F702D4" w:rsidRDefault="00C329C5" w:rsidP="00552726">
      <w:pPr>
        <w:rPr>
          <w:rFonts w:asciiTheme="majorHAnsi" w:eastAsiaTheme="majorEastAsia" w:hAnsiTheme="majorHAnsi" w:cstheme="majorBidi"/>
          <w:sz w:val="32"/>
          <w:szCs w:val="32"/>
        </w:rPr>
      </w:pPr>
    </w:p>
    <w:sectPr w:rsidR="00C329C5" w:rsidRPr="00F702D4" w:rsidSect="00BF3FB7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10A0E7" w14:textId="77777777" w:rsidR="00DC3698" w:rsidRDefault="00DC3698" w:rsidP="00ED25E6">
      <w:pPr>
        <w:spacing w:after="0" w:line="240" w:lineRule="auto"/>
      </w:pPr>
      <w:r>
        <w:separator/>
      </w:r>
    </w:p>
  </w:endnote>
  <w:endnote w:type="continuationSeparator" w:id="0">
    <w:p w14:paraId="30701A6C" w14:textId="77777777" w:rsidR="00DC3698" w:rsidRDefault="00DC3698" w:rsidP="00ED2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63227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B97F21" w14:textId="697D415D" w:rsidR="00ED25E6" w:rsidRDefault="00ED25E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A034B9" w14:textId="77777777" w:rsidR="00ED25E6" w:rsidRDefault="00ED25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B42C5D" w14:textId="77777777" w:rsidR="00DC3698" w:rsidRDefault="00DC3698" w:rsidP="00ED25E6">
      <w:pPr>
        <w:spacing w:after="0" w:line="240" w:lineRule="auto"/>
      </w:pPr>
      <w:r>
        <w:separator/>
      </w:r>
    </w:p>
  </w:footnote>
  <w:footnote w:type="continuationSeparator" w:id="0">
    <w:p w14:paraId="28498111" w14:textId="77777777" w:rsidR="00DC3698" w:rsidRDefault="00DC3698" w:rsidP="00ED25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365261" w14:textId="6BCEAB82" w:rsidR="00BF3FB7" w:rsidRDefault="00F702D4">
    <w:pPr>
      <w:pStyle w:val="Header"/>
    </w:pPr>
    <w:r>
      <w:t>Relevance of Social Contact Definitions for Use in Transmission Modeling: A Systematic Review and Recommendations</w:t>
    </w:r>
  </w:p>
  <w:p w14:paraId="13CC8106" w14:textId="19868ED4" w:rsidR="00F702D4" w:rsidRDefault="00F702D4" w:rsidP="00F702D4">
    <w:r>
      <w:t>Doran CR, Sheku M, Nakada Y, Nelson K, and Lopman B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C06113"/>
    <w:multiLevelType w:val="hybridMultilevel"/>
    <w:tmpl w:val="E3B0658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4677F1"/>
    <w:multiLevelType w:val="hybridMultilevel"/>
    <w:tmpl w:val="794E1FB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326F56"/>
    <w:multiLevelType w:val="hybridMultilevel"/>
    <w:tmpl w:val="0FD4AB8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CD4085"/>
    <w:multiLevelType w:val="hybridMultilevel"/>
    <w:tmpl w:val="E324899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6223130C"/>
    <w:multiLevelType w:val="hybridMultilevel"/>
    <w:tmpl w:val="BD9A3E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0231DA"/>
    <w:multiLevelType w:val="hybridMultilevel"/>
    <w:tmpl w:val="88861B3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44500C"/>
    <w:multiLevelType w:val="hybridMultilevel"/>
    <w:tmpl w:val="3B70C8D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6189689">
    <w:abstractNumId w:val="4"/>
  </w:num>
  <w:num w:numId="2" w16cid:durableId="171458312">
    <w:abstractNumId w:val="5"/>
  </w:num>
  <w:num w:numId="3" w16cid:durableId="1110004953">
    <w:abstractNumId w:val="2"/>
  </w:num>
  <w:num w:numId="4" w16cid:durableId="717432792">
    <w:abstractNumId w:val="3"/>
  </w:num>
  <w:num w:numId="5" w16cid:durableId="1707874671">
    <w:abstractNumId w:val="7"/>
  </w:num>
  <w:num w:numId="6" w16cid:durableId="1918199312">
    <w:abstractNumId w:val="0"/>
  </w:num>
  <w:num w:numId="7" w16cid:durableId="1172452591">
    <w:abstractNumId w:val="6"/>
  </w:num>
  <w:num w:numId="8" w16cid:durableId="1504781191">
    <w:abstractNumId w:val="1"/>
  </w:num>
  <w:num w:numId="9" w16cid:durableId="107204054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B6D"/>
    <w:rsid w:val="00002535"/>
    <w:rsid w:val="000255BF"/>
    <w:rsid w:val="00045381"/>
    <w:rsid w:val="0004553A"/>
    <w:rsid w:val="00061AD5"/>
    <w:rsid w:val="00072B6D"/>
    <w:rsid w:val="0007498F"/>
    <w:rsid w:val="00093FE4"/>
    <w:rsid w:val="000962DF"/>
    <w:rsid w:val="000A729D"/>
    <w:rsid w:val="000E0DA5"/>
    <w:rsid w:val="00114310"/>
    <w:rsid w:val="001535D9"/>
    <w:rsid w:val="001D63D4"/>
    <w:rsid w:val="002116C1"/>
    <w:rsid w:val="00212634"/>
    <w:rsid w:val="00263706"/>
    <w:rsid w:val="00264765"/>
    <w:rsid w:val="002655C5"/>
    <w:rsid w:val="00280D4F"/>
    <w:rsid w:val="002B015B"/>
    <w:rsid w:val="002E5C7B"/>
    <w:rsid w:val="00301188"/>
    <w:rsid w:val="0030342C"/>
    <w:rsid w:val="00313B27"/>
    <w:rsid w:val="0032156E"/>
    <w:rsid w:val="00327A78"/>
    <w:rsid w:val="00333499"/>
    <w:rsid w:val="003A6FC3"/>
    <w:rsid w:val="003B4074"/>
    <w:rsid w:val="003C1EFE"/>
    <w:rsid w:val="003D11F3"/>
    <w:rsid w:val="003D3FBE"/>
    <w:rsid w:val="003D5388"/>
    <w:rsid w:val="003F3AAC"/>
    <w:rsid w:val="004130DD"/>
    <w:rsid w:val="00441A28"/>
    <w:rsid w:val="004E4983"/>
    <w:rsid w:val="004F3440"/>
    <w:rsid w:val="005242B7"/>
    <w:rsid w:val="00526729"/>
    <w:rsid w:val="005414EF"/>
    <w:rsid w:val="00546D75"/>
    <w:rsid w:val="00550136"/>
    <w:rsid w:val="00552726"/>
    <w:rsid w:val="0056046F"/>
    <w:rsid w:val="00583C66"/>
    <w:rsid w:val="005940BB"/>
    <w:rsid w:val="005A3308"/>
    <w:rsid w:val="005A593C"/>
    <w:rsid w:val="005A790A"/>
    <w:rsid w:val="005D1A29"/>
    <w:rsid w:val="005D3377"/>
    <w:rsid w:val="005E2F97"/>
    <w:rsid w:val="005E3E5D"/>
    <w:rsid w:val="005E6F75"/>
    <w:rsid w:val="005F1865"/>
    <w:rsid w:val="005F4034"/>
    <w:rsid w:val="006114D2"/>
    <w:rsid w:val="0063520C"/>
    <w:rsid w:val="00676DA1"/>
    <w:rsid w:val="00682FE3"/>
    <w:rsid w:val="00684433"/>
    <w:rsid w:val="00684504"/>
    <w:rsid w:val="00684768"/>
    <w:rsid w:val="0069400B"/>
    <w:rsid w:val="006B45D3"/>
    <w:rsid w:val="006E5ED7"/>
    <w:rsid w:val="0072706F"/>
    <w:rsid w:val="00730FCB"/>
    <w:rsid w:val="0075061A"/>
    <w:rsid w:val="00760841"/>
    <w:rsid w:val="007A66B1"/>
    <w:rsid w:val="007A7533"/>
    <w:rsid w:val="007B0AB3"/>
    <w:rsid w:val="007B7EEA"/>
    <w:rsid w:val="007E0AE0"/>
    <w:rsid w:val="00803684"/>
    <w:rsid w:val="008274D8"/>
    <w:rsid w:val="008525C7"/>
    <w:rsid w:val="0086414E"/>
    <w:rsid w:val="00882E6A"/>
    <w:rsid w:val="008908D0"/>
    <w:rsid w:val="008D2BF8"/>
    <w:rsid w:val="008D7F7D"/>
    <w:rsid w:val="008F0F0D"/>
    <w:rsid w:val="009162ED"/>
    <w:rsid w:val="00957887"/>
    <w:rsid w:val="00987893"/>
    <w:rsid w:val="00987BCB"/>
    <w:rsid w:val="00997F28"/>
    <w:rsid w:val="009A3516"/>
    <w:rsid w:val="009B140B"/>
    <w:rsid w:val="009C7F82"/>
    <w:rsid w:val="009F58DB"/>
    <w:rsid w:val="00A01A83"/>
    <w:rsid w:val="00A041BB"/>
    <w:rsid w:val="00A22E54"/>
    <w:rsid w:val="00A4027D"/>
    <w:rsid w:val="00A664EB"/>
    <w:rsid w:val="00A71922"/>
    <w:rsid w:val="00A7314D"/>
    <w:rsid w:val="00A7512F"/>
    <w:rsid w:val="00A917FC"/>
    <w:rsid w:val="00AB1C55"/>
    <w:rsid w:val="00AB3E34"/>
    <w:rsid w:val="00AB5635"/>
    <w:rsid w:val="00B12164"/>
    <w:rsid w:val="00B251B7"/>
    <w:rsid w:val="00B35A82"/>
    <w:rsid w:val="00B37873"/>
    <w:rsid w:val="00B51C81"/>
    <w:rsid w:val="00B55EC9"/>
    <w:rsid w:val="00B63DB5"/>
    <w:rsid w:val="00B66694"/>
    <w:rsid w:val="00B710FA"/>
    <w:rsid w:val="00B80189"/>
    <w:rsid w:val="00B92999"/>
    <w:rsid w:val="00BB6AB1"/>
    <w:rsid w:val="00BC7124"/>
    <w:rsid w:val="00BF3FB7"/>
    <w:rsid w:val="00C11119"/>
    <w:rsid w:val="00C329C5"/>
    <w:rsid w:val="00C42DB7"/>
    <w:rsid w:val="00C445AD"/>
    <w:rsid w:val="00C91A4D"/>
    <w:rsid w:val="00CD0CBA"/>
    <w:rsid w:val="00CD6442"/>
    <w:rsid w:val="00D1609E"/>
    <w:rsid w:val="00D27C98"/>
    <w:rsid w:val="00D4583F"/>
    <w:rsid w:val="00D50E02"/>
    <w:rsid w:val="00D84721"/>
    <w:rsid w:val="00D91EB5"/>
    <w:rsid w:val="00D92418"/>
    <w:rsid w:val="00DA621B"/>
    <w:rsid w:val="00DC3698"/>
    <w:rsid w:val="00E370ED"/>
    <w:rsid w:val="00E578AC"/>
    <w:rsid w:val="00E9202E"/>
    <w:rsid w:val="00E94081"/>
    <w:rsid w:val="00EA74D3"/>
    <w:rsid w:val="00ED25E6"/>
    <w:rsid w:val="00F31B47"/>
    <w:rsid w:val="00F702D4"/>
    <w:rsid w:val="00F92F68"/>
    <w:rsid w:val="00FA12DE"/>
    <w:rsid w:val="00FB4F2E"/>
    <w:rsid w:val="00FD4C9C"/>
    <w:rsid w:val="0460B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15365"/>
  <w15:chartTrackingRefBased/>
  <w15:docId w15:val="{AD399D69-311D-494E-A48F-893FB1C8E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2B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2B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2B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2B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2B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2B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2B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2B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2B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B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72B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72B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2B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2B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2B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2B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2B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2B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2B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2B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2B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2B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2B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2B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2B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2B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2B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2B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2B6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8525C7"/>
    <w:pPr>
      <w:spacing w:after="0" w:line="240" w:lineRule="auto"/>
    </w:pPr>
  </w:style>
  <w:style w:type="table" w:styleId="TableGrid">
    <w:name w:val="Table Grid"/>
    <w:basedOn w:val="TableNormal"/>
    <w:uiPriority w:val="39"/>
    <w:rsid w:val="008525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rong1">
    <w:name w:val="Strong1"/>
    <w:basedOn w:val="DefaultParagraphFont"/>
    <w:uiPriority w:val="1"/>
    <w:qFormat/>
    <w:rsid w:val="0072706F"/>
    <w:rPr>
      <w:b/>
    </w:rPr>
  </w:style>
  <w:style w:type="paragraph" w:customStyle="1" w:styleId="centered">
    <w:name w:val="centered"/>
    <w:basedOn w:val="Normal"/>
    <w:qFormat/>
    <w:rsid w:val="0072706F"/>
    <w:pPr>
      <w:spacing w:after="0" w:line="240" w:lineRule="auto"/>
      <w:jc w:val="center"/>
    </w:pPr>
    <w:rPr>
      <w:rFonts w:eastAsiaTheme="minorEastAsia"/>
      <w:kern w:val="0"/>
      <w14:ligatures w14:val="none"/>
    </w:rPr>
  </w:style>
  <w:style w:type="table" w:customStyle="1" w:styleId="tabletemplate">
    <w:name w:val="table_template"/>
    <w:basedOn w:val="TableNormal"/>
    <w:uiPriority w:val="59"/>
    <w:rsid w:val="0072706F"/>
    <w:pPr>
      <w:spacing w:after="0" w:line="240" w:lineRule="auto"/>
      <w:jc w:val="right"/>
    </w:pPr>
    <w:rPr>
      <w:rFonts w:eastAsiaTheme="minorEastAsia"/>
      <w:kern w:val="0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72706F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paragraph" w:customStyle="1" w:styleId="ImageCaption">
    <w:name w:val="Image Caption"/>
    <w:basedOn w:val="Normal"/>
    <w:qFormat/>
    <w:rsid w:val="0072706F"/>
    <w:pPr>
      <w:spacing w:after="0" w:line="240" w:lineRule="auto"/>
      <w:jc w:val="center"/>
    </w:pPr>
    <w:rPr>
      <w:rFonts w:eastAsiaTheme="minorEastAsia"/>
      <w:b/>
      <w:i/>
      <w:kern w:val="0"/>
      <w14:ligatures w14:val="none"/>
    </w:rPr>
  </w:style>
  <w:style w:type="paragraph" w:customStyle="1" w:styleId="TableCaption">
    <w:name w:val="Table Caption"/>
    <w:basedOn w:val="ImageCaption"/>
    <w:qFormat/>
    <w:rsid w:val="0072706F"/>
  </w:style>
  <w:style w:type="table" w:styleId="TableProfessional">
    <w:name w:val="Table Professional"/>
    <w:basedOn w:val="TableNormal"/>
    <w:uiPriority w:val="99"/>
    <w:semiHidden/>
    <w:unhideWhenUsed/>
    <w:rsid w:val="0072706F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72706F"/>
    <w:pPr>
      <w:spacing w:after="100" w:line="240" w:lineRule="auto"/>
    </w:pPr>
    <w:rPr>
      <w:rFonts w:eastAsiaTheme="minorEastAsia"/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72706F"/>
    <w:pPr>
      <w:spacing w:after="100" w:line="240" w:lineRule="auto"/>
      <w:ind w:left="240"/>
    </w:pPr>
    <w:rPr>
      <w:rFonts w:eastAsiaTheme="minorEastAsia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06F"/>
    <w:pPr>
      <w:spacing w:after="0" w:line="240" w:lineRule="auto"/>
    </w:pPr>
    <w:rPr>
      <w:rFonts w:ascii="Lucida Grande" w:eastAsiaTheme="minorEastAsia" w:hAnsi="Lucida Grande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06F"/>
    <w:rPr>
      <w:rFonts w:ascii="Lucida Grande" w:eastAsiaTheme="minorEastAsia" w:hAnsi="Lucida Grande"/>
      <w:kern w:val="0"/>
      <w:sz w:val="18"/>
      <w:szCs w:val="18"/>
      <w14:ligatures w14:val="none"/>
    </w:rPr>
  </w:style>
  <w:style w:type="character" w:customStyle="1" w:styleId="referenceid">
    <w:name w:val="reference_id"/>
    <w:basedOn w:val="DefaultParagraphFont"/>
    <w:uiPriority w:val="1"/>
    <w:rsid w:val="0072706F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72706F"/>
  </w:style>
  <w:style w:type="paragraph" w:customStyle="1" w:styleId="tabletitle">
    <w:name w:val="table title"/>
    <w:basedOn w:val="TableCaption"/>
    <w:next w:val="Normal"/>
    <w:rsid w:val="0072706F"/>
  </w:style>
  <w:style w:type="paragraph" w:styleId="Caption">
    <w:name w:val="caption"/>
    <w:basedOn w:val="Normal"/>
    <w:next w:val="Normal"/>
    <w:uiPriority w:val="35"/>
    <w:unhideWhenUsed/>
    <w:qFormat/>
    <w:rsid w:val="00002535"/>
    <w:pPr>
      <w:spacing w:after="200" w:line="240" w:lineRule="auto"/>
    </w:pPr>
    <w:rPr>
      <w:iCs/>
      <w:color w:val="747474" w:themeColor="background2" w:themeShade="80"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rsid w:val="00ED25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5E6"/>
  </w:style>
  <w:style w:type="paragraph" w:styleId="Footer">
    <w:name w:val="footer"/>
    <w:basedOn w:val="Normal"/>
    <w:link w:val="FooterChar"/>
    <w:uiPriority w:val="99"/>
    <w:unhideWhenUsed/>
    <w:rsid w:val="00ED25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5E6"/>
  </w:style>
  <w:style w:type="table" w:customStyle="1" w:styleId="Table">
    <w:name w:val="Table"/>
    <w:semiHidden/>
    <w:unhideWhenUsed/>
    <w:qFormat/>
    <w:rsid w:val="00957887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455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55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55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5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7E3A36-55FA-43C9-A1E6-4C738061D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37</Words>
  <Characters>2493</Characters>
  <Application>Microsoft Office Word</Application>
  <DocSecurity>0</DocSecurity>
  <Lines>20</Lines>
  <Paragraphs>5</Paragraphs>
  <ScaleCrop>false</ScaleCrop>
  <Company>Emory University RSPH</Company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n, Charlotte</dc:creator>
  <cp:keywords/>
  <dc:description/>
  <cp:lastModifiedBy>Doran, Charlotte</cp:lastModifiedBy>
  <cp:revision>123</cp:revision>
  <dcterms:created xsi:type="dcterms:W3CDTF">2025-09-18T18:24:00Z</dcterms:created>
  <dcterms:modified xsi:type="dcterms:W3CDTF">2026-01-30T18:46:00Z</dcterms:modified>
</cp:coreProperties>
</file>